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914E86" w14:textId="547E15FD" w:rsidR="00C415C4" w:rsidRPr="00C415C4" w:rsidRDefault="00C415C4" w:rsidP="00A063B1">
      <w:pPr>
        <w:pStyle w:val="Title"/>
        <w:spacing w:line="480" w:lineRule="auto"/>
        <w:contextualSpacing w:val="0"/>
        <w:rPr>
          <w:b w:val="0"/>
          <w:sz w:val="24"/>
          <w:szCs w:val="24"/>
        </w:rPr>
      </w:pPr>
      <w:bookmarkStart w:id="0" w:name="_GoBack"/>
      <w:r w:rsidRPr="00C415C4">
        <w:rPr>
          <w:b w:val="0"/>
          <w:sz w:val="24"/>
          <w:szCs w:val="24"/>
        </w:rPr>
        <w:t>Additional file 1</w:t>
      </w:r>
    </w:p>
    <w:bookmarkEnd w:id="0"/>
    <w:p w14:paraId="38302259" w14:textId="77777777" w:rsidR="00A063B1" w:rsidRDefault="00A063B1" w:rsidP="00A063B1">
      <w:pPr>
        <w:pStyle w:val="Title"/>
        <w:spacing w:line="480" w:lineRule="auto"/>
        <w:contextualSpacing w:val="0"/>
        <w:rPr>
          <w:rFonts w:ascii="Times New Roman" w:hAnsi="Times New Roman" w:cs="Times New Roman"/>
          <w:sz w:val="24"/>
          <w:szCs w:val="24"/>
          <w:lang w:val="en-GB"/>
        </w:rPr>
      </w:pPr>
      <w:r>
        <w:rPr>
          <w:sz w:val="24"/>
          <w:szCs w:val="24"/>
        </w:rPr>
        <w:t>M</w:t>
      </w:r>
      <w:r w:rsidRPr="00F8496C">
        <w:rPr>
          <w:sz w:val="24"/>
          <w:szCs w:val="24"/>
        </w:rPr>
        <w:t xml:space="preserve">ASS SPECTROMETRY IMAGING </w:t>
      </w:r>
      <w:r>
        <w:rPr>
          <w:sz w:val="24"/>
          <w:szCs w:val="24"/>
        </w:rPr>
        <w:t xml:space="preserve">AS A TOOL </w:t>
      </w:r>
      <w:r w:rsidRPr="00F8496C">
        <w:rPr>
          <w:sz w:val="24"/>
          <w:szCs w:val="24"/>
        </w:rPr>
        <w:t xml:space="preserve">FOR EVALUATING </w:t>
      </w:r>
      <w:r>
        <w:rPr>
          <w:sz w:val="24"/>
          <w:szCs w:val="24"/>
        </w:rPr>
        <w:t>THE PULMONARY</w:t>
      </w:r>
      <w:r w:rsidRPr="00F8496C">
        <w:rPr>
          <w:sz w:val="24"/>
          <w:szCs w:val="24"/>
        </w:rPr>
        <w:t xml:space="preserve"> DISTRIBUTION</w:t>
      </w:r>
      <w:r>
        <w:rPr>
          <w:sz w:val="24"/>
          <w:szCs w:val="24"/>
        </w:rPr>
        <w:t xml:space="preserve"> OF EXOGENOUS </w:t>
      </w:r>
      <w:r w:rsidRPr="00F8496C">
        <w:rPr>
          <w:sz w:val="24"/>
          <w:szCs w:val="24"/>
        </w:rPr>
        <w:t>SURFACTANT IN PREMATURE LAMB</w:t>
      </w:r>
      <w:r>
        <w:rPr>
          <w:sz w:val="24"/>
          <w:szCs w:val="24"/>
        </w:rPr>
        <w:t>S</w:t>
      </w:r>
      <w:r w:rsidRPr="00DB2070" w:rsidDel="00D271EC">
        <w:rPr>
          <w:color w:val="000000"/>
          <w:sz w:val="24"/>
          <w:szCs w:val="24"/>
          <w:lang w:val="en-GB" w:eastAsia="en-GB"/>
        </w:rPr>
        <w:t xml:space="preserve"> </w:t>
      </w:r>
    </w:p>
    <w:p w14:paraId="29A27DBC" w14:textId="77777777" w:rsidR="00A063B1" w:rsidRPr="00F8496C" w:rsidRDefault="00A063B1" w:rsidP="00A063B1">
      <w:pPr>
        <w:spacing w:line="480" w:lineRule="auto"/>
        <w:rPr>
          <w:sz w:val="24"/>
          <w:szCs w:val="24"/>
        </w:rPr>
      </w:pPr>
    </w:p>
    <w:p w14:paraId="59BE6120" w14:textId="77777777" w:rsidR="00A063B1" w:rsidRPr="007655F1" w:rsidRDefault="00A063B1" w:rsidP="00A063B1">
      <w:pPr>
        <w:spacing w:line="480" w:lineRule="auto"/>
        <w:rPr>
          <w:sz w:val="24"/>
          <w:szCs w:val="24"/>
          <w:vertAlign w:val="superscript"/>
          <w:lang w:val="it-IT"/>
        </w:rPr>
      </w:pPr>
      <w:r w:rsidRPr="007655F1">
        <w:rPr>
          <w:sz w:val="24"/>
          <w:szCs w:val="24"/>
          <w:lang w:val="it-IT"/>
        </w:rPr>
        <w:t>Riccardo Zecchi</w:t>
      </w:r>
      <w:r w:rsidRPr="007655F1">
        <w:rPr>
          <w:sz w:val="24"/>
          <w:szCs w:val="24"/>
          <w:vertAlign w:val="superscript"/>
          <w:lang w:val="it-IT"/>
        </w:rPr>
        <w:t>1#</w:t>
      </w:r>
      <w:r w:rsidRPr="007655F1">
        <w:rPr>
          <w:sz w:val="24"/>
          <w:szCs w:val="24"/>
          <w:lang w:val="it-IT"/>
        </w:rPr>
        <w:t>, Pietro Franceschi</w:t>
      </w:r>
      <w:r w:rsidRPr="007655F1">
        <w:rPr>
          <w:sz w:val="24"/>
          <w:szCs w:val="24"/>
          <w:vertAlign w:val="superscript"/>
          <w:lang w:val="it-IT"/>
        </w:rPr>
        <w:t>2#</w:t>
      </w:r>
      <w:r w:rsidRPr="007655F1">
        <w:rPr>
          <w:sz w:val="24"/>
          <w:szCs w:val="24"/>
          <w:lang w:val="it-IT"/>
        </w:rPr>
        <w:t>, Laura Tigli</w:t>
      </w:r>
      <w:r w:rsidRPr="007655F1">
        <w:rPr>
          <w:sz w:val="24"/>
          <w:szCs w:val="24"/>
          <w:vertAlign w:val="superscript"/>
          <w:lang w:val="it-IT"/>
        </w:rPr>
        <w:t>3</w:t>
      </w:r>
      <w:r w:rsidRPr="007655F1">
        <w:rPr>
          <w:sz w:val="24"/>
          <w:szCs w:val="24"/>
          <w:lang w:val="it-IT"/>
        </w:rPr>
        <w:t>, Francesca Ricci</w:t>
      </w:r>
      <w:r w:rsidRPr="007655F1">
        <w:rPr>
          <w:sz w:val="24"/>
          <w:szCs w:val="24"/>
          <w:vertAlign w:val="superscript"/>
          <w:lang w:val="it-IT"/>
        </w:rPr>
        <w:t>3</w:t>
      </w:r>
      <w:r w:rsidRPr="007655F1">
        <w:rPr>
          <w:sz w:val="24"/>
          <w:szCs w:val="24"/>
          <w:lang w:val="it-IT"/>
        </w:rPr>
        <w:t>, Francesca Boscaro</w:t>
      </w:r>
      <w:r w:rsidRPr="007655F1">
        <w:rPr>
          <w:sz w:val="24"/>
          <w:szCs w:val="24"/>
          <w:vertAlign w:val="superscript"/>
          <w:lang w:val="it-IT"/>
        </w:rPr>
        <w:t>1</w:t>
      </w:r>
      <w:r w:rsidRPr="007655F1">
        <w:rPr>
          <w:sz w:val="24"/>
          <w:szCs w:val="24"/>
          <w:lang w:val="it-IT"/>
        </w:rPr>
        <w:t xml:space="preserve"> Barbara Pioselli</w:t>
      </w:r>
      <w:r w:rsidRPr="007655F1">
        <w:rPr>
          <w:sz w:val="24"/>
          <w:szCs w:val="24"/>
          <w:vertAlign w:val="superscript"/>
          <w:lang w:val="it-IT"/>
        </w:rPr>
        <w:t>3</w:t>
      </w:r>
      <w:r w:rsidRPr="007655F1">
        <w:rPr>
          <w:sz w:val="24"/>
          <w:szCs w:val="24"/>
          <w:lang w:val="it-IT"/>
        </w:rPr>
        <w:t>, Valentina Mileo</w:t>
      </w:r>
      <w:r w:rsidRPr="007655F1">
        <w:rPr>
          <w:sz w:val="24"/>
          <w:szCs w:val="24"/>
          <w:vertAlign w:val="superscript"/>
          <w:lang w:val="it-IT"/>
        </w:rPr>
        <w:t>3</w:t>
      </w:r>
      <w:r w:rsidRPr="007655F1">
        <w:rPr>
          <w:sz w:val="24"/>
          <w:szCs w:val="24"/>
          <w:lang w:val="it-IT"/>
        </w:rPr>
        <w:t>, Xabier Murgia</w:t>
      </w:r>
      <w:r w:rsidRPr="007655F1">
        <w:rPr>
          <w:sz w:val="24"/>
          <w:szCs w:val="24"/>
          <w:vertAlign w:val="superscript"/>
          <w:lang w:val="it-IT"/>
        </w:rPr>
        <w:t>4</w:t>
      </w:r>
      <w:r w:rsidRPr="007655F1">
        <w:rPr>
          <w:sz w:val="24"/>
          <w:szCs w:val="24"/>
          <w:lang w:val="it-IT"/>
        </w:rPr>
        <w:t xml:space="preserve">, </w:t>
      </w:r>
      <w:bookmarkStart w:id="1" w:name="_Hlk6393870"/>
      <w:r>
        <w:rPr>
          <w:sz w:val="24"/>
          <w:szCs w:val="24"/>
          <w:lang w:val="it-IT"/>
        </w:rPr>
        <w:t>Federico Bianco</w:t>
      </w:r>
      <w:r w:rsidRPr="007655F1">
        <w:rPr>
          <w:sz w:val="24"/>
          <w:szCs w:val="24"/>
          <w:vertAlign w:val="superscript"/>
          <w:lang w:val="it-IT"/>
        </w:rPr>
        <w:t>3</w:t>
      </w:r>
      <w:r w:rsidRPr="007655F1">
        <w:rPr>
          <w:sz w:val="24"/>
          <w:szCs w:val="24"/>
          <w:lang w:val="it-IT"/>
        </w:rPr>
        <w:t xml:space="preserve">, </w:t>
      </w:r>
      <w:bookmarkEnd w:id="1"/>
      <w:r w:rsidRPr="007655F1">
        <w:rPr>
          <w:sz w:val="24"/>
          <w:szCs w:val="24"/>
          <w:lang w:val="it-IT"/>
        </w:rPr>
        <w:t>Fabrizio Salomone</w:t>
      </w:r>
      <w:r w:rsidRPr="007655F1">
        <w:rPr>
          <w:sz w:val="24"/>
          <w:szCs w:val="24"/>
          <w:vertAlign w:val="superscript"/>
          <w:lang w:val="it-IT"/>
        </w:rPr>
        <w:t>3*</w:t>
      </w:r>
      <w:r w:rsidRPr="007655F1">
        <w:rPr>
          <w:sz w:val="24"/>
          <w:szCs w:val="24"/>
          <w:lang w:val="it-IT"/>
        </w:rPr>
        <w:t>, Augusto F Schmidt</w:t>
      </w:r>
      <w:r w:rsidRPr="007655F1">
        <w:rPr>
          <w:sz w:val="24"/>
          <w:szCs w:val="24"/>
          <w:vertAlign w:val="superscript"/>
          <w:lang w:val="it-IT"/>
        </w:rPr>
        <w:t>5</w:t>
      </w:r>
      <w:r w:rsidRPr="007655F1">
        <w:rPr>
          <w:sz w:val="24"/>
          <w:szCs w:val="24"/>
          <w:lang w:val="it-IT"/>
        </w:rPr>
        <w:t>, Noah H Hillman</w:t>
      </w:r>
      <w:r w:rsidRPr="007655F1">
        <w:rPr>
          <w:sz w:val="24"/>
          <w:szCs w:val="24"/>
          <w:vertAlign w:val="superscript"/>
          <w:lang w:val="it-IT"/>
        </w:rPr>
        <w:t>6</w:t>
      </w:r>
      <w:r w:rsidRPr="007655F1">
        <w:rPr>
          <w:sz w:val="24"/>
          <w:szCs w:val="24"/>
          <w:lang w:val="it-IT"/>
        </w:rPr>
        <w:t>, Matthew W Kemp</w:t>
      </w:r>
      <w:r w:rsidRPr="007655F1">
        <w:rPr>
          <w:sz w:val="24"/>
          <w:szCs w:val="24"/>
          <w:vertAlign w:val="superscript"/>
          <w:lang w:val="it-IT"/>
        </w:rPr>
        <w:t>7</w:t>
      </w:r>
      <w:r w:rsidRPr="007655F1">
        <w:rPr>
          <w:sz w:val="24"/>
          <w:szCs w:val="24"/>
          <w:lang w:val="it-IT"/>
        </w:rPr>
        <w:t>, Alan H Jobe</w:t>
      </w:r>
      <w:r>
        <w:rPr>
          <w:sz w:val="24"/>
          <w:szCs w:val="24"/>
          <w:vertAlign w:val="superscript"/>
          <w:lang w:val="it-IT"/>
        </w:rPr>
        <w:t>6,7</w:t>
      </w:r>
    </w:p>
    <w:p w14:paraId="77A0DB91" w14:textId="77777777" w:rsidR="00A063B1" w:rsidRPr="007655F1" w:rsidRDefault="00A063B1" w:rsidP="00A063B1">
      <w:pPr>
        <w:spacing w:line="480" w:lineRule="auto"/>
        <w:rPr>
          <w:sz w:val="24"/>
          <w:szCs w:val="24"/>
          <w:lang w:val="en-GB"/>
        </w:rPr>
      </w:pPr>
      <w:r w:rsidRPr="007655F1">
        <w:rPr>
          <w:sz w:val="24"/>
          <w:szCs w:val="24"/>
          <w:vertAlign w:val="superscript"/>
          <w:lang w:val="en-GB"/>
        </w:rPr>
        <w:t>1</w:t>
      </w:r>
      <w:r w:rsidRPr="007655F1">
        <w:rPr>
          <w:sz w:val="24"/>
          <w:szCs w:val="24"/>
          <w:lang w:val="en-GB"/>
        </w:rPr>
        <w:t xml:space="preserve"> Mass Spectrometry Service Center (CISM), University of Florence, Florence, Italy</w:t>
      </w:r>
    </w:p>
    <w:p w14:paraId="71144CCC" w14:textId="77777777" w:rsidR="00A063B1" w:rsidRPr="007655F1" w:rsidRDefault="00A063B1" w:rsidP="00A063B1">
      <w:pPr>
        <w:spacing w:line="480" w:lineRule="auto"/>
        <w:rPr>
          <w:sz w:val="24"/>
          <w:szCs w:val="24"/>
          <w:lang w:val="it-IT"/>
        </w:rPr>
      </w:pPr>
      <w:r w:rsidRPr="007655F1">
        <w:rPr>
          <w:sz w:val="24"/>
          <w:szCs w:val="24"/>
          <w:vertAlign w:val="superscript"/>
          <w:lang w:val="it-IT"/>
        </w:rPr>
        <w:t>2</w:t>
      </w:r>
      <w:r w:rsidRPr="007655F1">
        <w:rPr>
          <w:sz w:val="24"/>
          <w:szCs w:val="24"/>
          <w:lang w:val="it-IT"/>
        </w:rPr>
        <w:t xml:space="preserve"> Computational Biology, Research and Innovation Centre, Fondazione Edmund Mach, S. Michele all'Adige (TN), Italy</w:t>
      </w:r>
    </w:p>
    <w:p w14:paraId="32D32984" w14:textId="77777777" w:rsidR="00A063B1" w:rsidRPr="007655F1" w:rsidRDefault="00A063B1" w:rsidP="00A063B1">
      <w:pPr>
        <w:spacing w:line="480" w:lineRule="auto"/>
        <w:rPr>
          <w:sz w:val="24"/>
          <w:szCs w:val="24"/>
          <w:lang w:val="it-IT"/>
        </w:rPr>
      </w:pPr>
      <w:r w:rsidRPr="007655F1">
        <w:rPr>
          <w:sz w:val="24"/>
          <w:szCs w:val="24"/>
          <w:vertAlign w:val="superscript"/>
          <w:lang w:val="it-IT"/>
        </w:rPr>
        <w:t xml:space="preserve">3 </w:t>
      </w:r>
      <w:r w:rsidRPr="007655F1">
        <w:rPr>
          <w:sz w:val="24"/>
          <w:szCs w:val="24"/>
          <w:lang w:val="it-IT"/>
        </w:rPr>
        <w:t>Preclinical R&amp;D, Chiesi Farmaceutici, Parma, Italy</w:t>
      </w:r>
    </w:p>
    <w:p w14:paraId="69EC8D15" w14:textId="77777777" w:rsidR="00A063B1" w:rsidRPr="007655F1" w:rsidRDefault="00A063B1" w:rsidP="00A063B1">
      <w:pPr>
        <w:spacing w:line="480" w:lineRule="auto"/>
        <w:rPr>
          <w:sz w:val="24"/>
          <w:szCs w:val="24"/>
          <w:lang w:val="en-GB"/>
        </w:rPr>
      </w:pPr>
      <w:r w:rsidRPr="007655F1">
        <w:rPr>
          <w:sz w:val="24"/>
          <w:szCs w:val="24"/>
          <w:vertAlign w:val="superscript"/>
          <w:lang w:val="en-GB"/>
        </w:rPr>
        <w:t xml:space="preserve">4 </w:t>
      </w:r>
      <w:r w:rsidRPr="007655F1">
        <w:rPr>
          <w:sz w:val="24"/>
          <w:szCs w:val="24"/>
          <w:lang w:val="en-GB"/>
        </w:rPr>
        <w:t>Scientific Consultancy, Saarbrücken, Germany</w:t>
      </w:r>
    </w:p>
    <w:p w14:paraId="32ED608E" w14:textId="77777777" w:rsidR="00A063B1" w:rsidRPr="007655F1" w:rsidRDefault="00A063B1" w:rsidP="00A063B1">
      <w:pPr>
        <w:spacing w:line="480" w:lineRule="auto"/>
        <w:rPr>
          <w:sz w:val="24"/>
          <w:szCs w:val="24"/>
          <w:lang w:val="en-GB"/>
        </w:rPr>
      </w:pPr>
      <w:r w:rsidRPr="007655F1">
        <w:rPr>
          <w:sz w:val="24"/>
          <w:szCs w:val="24"/>
          <w:vertAlign w:val="superscript"/>
          <w:lang w:val="en-GB"/>
        </w:rPr>
        <w:t>5</w:t>
      </w:r>
      <w:r w:rsidRPr="007655F1">
        <w:rPr>
          <w:sz w:val="24"/>
          <w:szCs w:val="24"/>
          <w:lang w:val="en-GB"/>
        </w:rPr>
        <w:t xml:space="preserve"> </w:t>
      </w:r>
      <w:r w:rsidRPr="007655F1">
        <w:rPr>
          <w:sz w:val="24"/>
          <w:szCs w:val="24"/>
        </w:rPr>
        <w:t>Division of Neonatology and Pulmonary Biology, Cincinnati Children’s Hospital, Cincinnati, USA</w:t>
      </w:r>
    </w:p>
    <w:p w14:paraId="579E0013" w14:textId="77777777" w:rsidR="00A063B1" w:rsidRDefault="00A063B1" w:rsidP="00A063B1">
      <w:pPr>
        <w:spacing w:line="480" w:lineRule="auto"/>
        <w:rPr>
          <w:sz w:val="24"/>
          <w:szCs w:val="24"/>
        </w:rPr>
      </w:pPr>
      <w:bookmarkStart w:id="2" w:name="_Hlk6394074"/>
      <w:r w:rsidRPr="007655F1">
        <w:rPr>
          <w:sz w:val="24"/>
          <w:szCs w:val="24"/>
          <w:vertAlign w:val="superscript"/>
        </w:rPr>
        <w:t>6</w:t>
      </w:r>
      <w:r w:rsidRPr="007655F1">
        <w:rPr>
          <w:sz w:val="24"/>
          <w:szCs w:val="24"/>
        </w:rPr>
        <w:t xml:space="preserve"> Division of Neonatology</w:t>
      </w:r>
      <w:r>
        <w:rPr>
          <w:sz w:val="24"/>
          <w:szCs w:val="24"/>
        </w:rPr>
        <w:t xml:space="preserve">, </w:t>
      </w:r>
      <w:r w:rsidRPr="007655F1">
        <w:rPr>
          <w:sz w:val="24"/>
          <w:szCs w:val="24"/>
        </w:rPr>
        <w:t>Cardinal Glennon Children’s Hospital</w:t>
      </w:r>
      <w:r>
        <w:rPr>
          <w:sz w:val="24"/>
          <w:szCs w:val="24"/>
        </w:rPr>
        <w:t xml:space="preserve">, </w:t>
      </w:r>
      <w:r w:rsidRPr="007655F1">
        <w:rPr>
          <w:sz w:val="24"/>
          <w:szCs w:val="24"/>
        </w:rPr>
        <w:t xml:space="preserve">Saint Louis University, Saint Louis, </w:t>
      </w:r>
      <w:r>
        <w:rPr>
          <w:sz w:val="24"/>
          <w:szCs w:val="24"/>
        </w:rPr>
        <w:t>USA</w:t>
      </w:r>
    </w:p>
    <w:p w14:paraId="6375C698" w14:textId="77777777" w:rsidR="00A063B1" w:rsidRDefault="00A063B1" w:rsidP="00A063B1">
      <w:pPr>
        <w:spacing w:line="480" w:lineRule="auto"/>
        <w:rPr>
          <w:sz w:val="24"/>
          <w:szCs w:val="24"/>
        </w:rPr>
      </w:pPr>
      <w:r>
        <w:rPr>
          <w:sz w:val="24"/>
          <w:szCs w:val="24"/>
          <w:vertAlign w:val="superscript"/>
        </w:rPr>
        <w:t>7</w:t>
      </w:r>
      <w:r w:rsidRPr="007655F1">
        <w:rPr>
          <w:sz w:val="24"/>
          <w:szCs w:val="24"/>
        </w:rPr>
        <w:t xml:space="preserve"> </w:t>
      </w:r>
      <w:r>
        <w:rPr>
          <w:sz w:val="24"/>
          <w:szCs w:val="24"/>
        </w:rPr>
        <w:t xml:space="preserve">Division of Obstetrics and Gynecology, </w:t>
      </w:r>
      <w:r w:rsidRPr="007655F1">
        <w:rPr>
          <w:sz w:val="24"/>
          <w:szCs w:val="24"/>
        </w:rPr>
        <w:t xml:space="preserve">University of Western Australia, Perth, WA, Australia </w:t>
      </w:r>
    </w:p>
    <w:bookmarkEnd w:id="2"/>
    <w:p w14:paraId="3850B26D" w14:textId="77777777" w:rsidR="00A063B1" w:rsidRPr="007655F1" w:rsidRDefault="00A063B1" w:rsidP="00A063B1">
      <w:pPr>
        <w:spacing w:line="480" w:lineRule="auto"/>
        <w:rPr>
          <w:sz w:val="24"/>
          <w:szCs w:val="24"/>
          <w:vertAlign w:val="superscript"/>
        </w:rPr>
      </w:pPr>
    </w:p>
    <w:p w14:paraId="0AD9C715" w14:textId="77777777" w:rsidR="00A063B1" w:rsidRDefault="00A063B1" w:rsidP="00A063B1">
      <w:pPr>
        <w:spacing w:line="480" w:lineRule="auto"/>
        <w:rPr>
          <w:sz w:val="24"/>
          <w:szCs w:val="24"/>
          <w:lang w:val="en-GB"/>
        </w:rPr>
      </w:pPr>
      <w:r w:rsidRPr="007655F1">
        <w:rPr>
          <w:sz w:val="24"/>
          <w:szCs w:val="24"/>
          <w:vertAlign w:val="superscript"/>
          <w:lang w:val="it-IT"/>
        </w:rPr>
        <w:t>*</w:t>
      </w:r>
      <w:r w:rsidRPr="007655F1">
        <w:rPr>
          <w:sz w:val="24"/>
          <w:szCs w:val="24"/>
          <w:lang w:val="it-IT"/>
        </w:rPr>
        <w:t xml:space="preserve">Corresponding Author: Fabrizio Salomone, PhD. </w:t>
      </w:r>
      <w:r w:rsidRPr="00A42753">
        <w:rPr>
          <w:sz w:val="24"/>
          <w:szCs w:val="24"/>
          <w:lang w:val="es-ES"/>
        </w:rPr>
        <w:t xml:space="preserve">Largo Francesco Belloli, 11/A 43122, Parma, ITALY; Tel. </w:t>
      </w:r>
      <w:r w:rsidRPr="00A42753">
        <w:rPr>
          <w:sz w:val="24"/>
          <w:szCs w:val="24"/>
          <w:lang w:val="en-GB"/>
        </w:rPr>
        <w:t xml:space="preserve">+39 0521 1689158. E-mail: f.salomone@chiesi.com </w:t>
      </w:r>
    </w:p>
    <w:p w14:paraId="5FB72F0B" w14:textId="77777777" w:rsidR="00A063B1" w:rsidRDefault="00A063B1" w:rsidP="00A063B1">
      <w:pPr>
        <w:spacing w:line="480" w:lineRule="auto"/>
        <w:rPr>
          <w:sz w:val="24"/>
          <w:szCs w:val="24"/>
          <w:lang w:val="en-GB"/>
        </w:rPr>
      </w:pPr>
      <w:r w:rsidRPr="00D629E5">
        <w:rPr>
          <w:sz w:val="24"/>
          <w:szCs w:val="24"/>
          <w:vertAlign w:val="superscript"/>
          <w:lang w:val="en-GB"/>
        </w:rPr>
        <w:t>#</w:t>
      </w:r>
      <w:r w:rsidRPr="00A42753">
        <w:rPr>
          <w:sz w:val="24"/>
          <w:szCs w:val="24"/>
          <w:lang w:val="en-GB"/>
        </w:rPr>
        <w:t>these authors contributed equally</w:t>
      </w:r>
    </w:p>
    <w:p w14:paraId="11949E9A" w14:textId="77777777" w:rsidR="00A063B1" w:rsidRPr="00A42753" w:rsidRDefault="00A063B1" w:rsidP="00A063B1">
      <w:pPr>
        <w:spacing w:line="480" w:lineRule="auto"/>
        <w:rPr>
          <w:sz w:val="24"/>
          <w:szCs w:val="24"/>
          <w:lang w:val="en-GB"/>
        </w:rPr>
      </w:pPr>
    </w:p>
    <w:p w14:paraId="5BA5F246" w14:textId="6DCA639B" w:rsidR="001E0B05" w:rsidRPr="00A1647C" w:rsidRDefault="00944F86" w:rsidP="00A1647C">
      <w:pPr>
        <w:spacing w:line="480" w:lineRule="auto"/>
        <w:rPr>
          <w:sz w:val="24"/>
          <w:szCs w:val="24"/>
        </w:rPr>
      </w:pPr>
      <w:r>
        <w:rPr>
          <w:b/>
          <w:sz w:val="24"/>
          <w:szCs w:val="24"/>
        </w:rPr>
        <w:t xml:space="preserve">SUPLEMENTARY </w:t>
      </w:r>
      <w:r w:rsidR="001E0B05" w:rsidRPr="00F8496C">
        <w:rPr>
          <w:b/>
          <w:sz w:val="24"/>
          <w:szCs w:val="24"/>
        </w:rPr>
        <w:t>MATERIAL AND METHODS</w:t>
      </w:r>
      <w:r>
        <w:rPr>
          <w:b/>
          <w:sz w:val="24"/>
          <w:szCs w:val="24"/>
        </w:rPr>
        <w:t xml:space="preserve"> 1</w:t>
      </w:r>
    </w:p>
    <w:p w14:paraId="22DC28F6" w14:textId="77777777" w:rsidR="00944F86" w:rsidRPr="00F8496C" w:rsidRDefault="00944F86" w:rsidP="00944F86">
      <w:pPr>
        <w:spacing w:line="480" w:lineRule="auto"/>
        <w:rPr>
          <w:sz w:val="24"/>
          <w:szCs w:val="24"/>
        </w:rPr>
      </w:pPr>
      <w:r w:rsidRPr="00F8496C">
        <w:rPr>
          <w:i/>
          <w:color w:val="000000" w:themeColor="text1"/>
          <w:sz w:val="24"/>
          <w:szCs w:val="24"/>
        </w:rPr>
        <w:t>Materials for MSI Analysis</w:t>
      </w:r>
    </w:p>
    <w:p w14:paraId="731C17CB" w14:textId="2B077480" w:rsidR="00944F86" w:rsidRPr="00F8496C" w:rsidRDefault="00944F86" w:rsidP="00944F86">
      <w:pPr>
        <w:spacing w:line="480" w:lineRule="auto"/>
        <w:rPr>
          <w:sz w:val="24"/>
          <w:szCs w:val="24"/>
        </w:rPr>
      </w:pPr>
      <w:r w:rsidRPr="00F8496C">
        <w:rPr>
          <w:sz w:val="24"/>
          <w:szCs w:val="24"/>
        </w:rPr>
        <w:t>Analytical grade solvents (H</w:t>
      </w:r>
      <w:r w:rsidRPr="00F8496C">
        <w:rPr>
          <w:sz w:val="24"/>
          <w:szCs w:val="24"/>
          <w:vertAlign w:val="subscript"/>
        </w:rPr>
        <w:t>2</w:t>
      </w:r>
      <w:r w:rsidRPr="00F8496C">
        <w:rPr>
          <w:sz w:val="24"/>
          <w:szCs w:val="24"/>
        </w:rPr>
        <w:t>O, ethanol and xylene) as well as MALDI matrix (4-chloro-α-cyanocinnamic acid), trifluoroacetic acid and melittin standard peptide were purchased from Sigma Aldrich (Milan, Italy). Meyer hemat</w:t>
      </w:r>
      <w:r>
        <w:rPr>
          <w:sz w:val="24"/>
          <w:szCs w:val="24"/>
        </w:rPr>
        <w:t>oxylin, eosin G and Micromount m</w:t>
      </w:r>
      <w:r w:rsidRPr="00F8496C">
        <w:rPr>
          <w:sz w:val="24"/>
          <w:szCs w:val="24"/>
        </w:rPr>
        <w:t xml:space="preserve">edium </w:t>
      </w:r>
      <w:r>
        <w:rPr>
          <w:sz w:val="24"/>
          <w:szCs w:val="24"/>
        </w:rPr>
        <w:t>were</w:t>
      </w:r>
      <w:r w:rsidRPr="00F8496C">
        <w:rPr>
          <w:sz w:val="24"/>
          <w:szCs w:val="24"/>
        </w:rPr>
        <w:t xml:space="preserve"> purchased from Diapath (Bergamo, Italy). ITO glass slides were purchased from Bruker Daltonics (Bremen, Germany). Chemical standards of the two peptides present in the drug formulation (CHF4902.03 named as SP</w:t>
      </w:r>
      <w:r w:rsidR="00B57C67">
        <w:rPr>
          <w:sz w:val="24"/>
          <w:szCs w:val="24"/>
        </w:rPr>
        <w:t>-</w:t>
      </w:r>
      <w:r w:rsidRPr="00F8496C">
        <w:rPr>
          <w:sz w:val="24"/>
          <w:szCs w:val="24"/>
        </w:rPr>
        <w:t>C</w:t>
      </w:r>
      <w:r w:rsidR="00B57C67">
        <w:rPr>
          <w:sz w:val="24"/>
          <w:szCs w:val="24"/>
        </w:rPr>
        <w:t xml:space="preserve"> analog</w:t>
      </w:r>
      <w:r w:rsidRPr="00F8496C">
        <w:rPr>
          <w:sz w:val="24"/>
          <w:szCs w:val="24"/>
        </w:rPr>
        <w:t xml:space="preserve"> and CHF5736.03 named as </w:t>
      </w:r>
      <w:r w:rsidR="00B57C67">
        <w:rPr>
          <w:sz w:val="24"/>
          <w:szCs w:val="24"/>
        </w:rPr>
        <w:t>SP-B analog</w:t>
      </w:r>
      <w:r w:rsidRPr="00F8496C">
        <w:rPr>
          <w:sz w:val="24"/>
          <w:szCs w:val="24"/>
        </w:rPr>
        <w:t>) were synthetized and purified by Chiesi Farmaceutici laboratories (Parma, Italy).</w:t>
      </w:r>
    </w:p>
    <w:p w14:paraId="661E606F" w14:textId="79FE83BF" w:rsidR="002C7001" w:rsidRPr="00F8496C" w:rsidRDefault="003311FB" w:rsidP="003311FB">
      <w:pPr>
        <w:spacing w:line="480" w:lineRule="auto"/>
        <w:rPr>
          <w:i/>
          <w:sz w:val="24"/>
          <w:szCs w:val="24"/>
        </w:rPr>
      </w:pPr>
      <w:r w:rsidRPr="00F8496C">
        <w:rPr>
          <w:i/>
          <w:sz w:val="24"/>
          <w:szCs w:val="24"/>
        </w:rPr>
        <w:t>S</w:t>
      </w:r>
      <w:r w:rsidR="002C7001" w:rsidRPr="00F8496C">
        <w:rPr>
          <w:i/>
          <w:sz w:val="24"/>
          <w:szCs w:val="24"/>
        </w:rPr>
        <w:t>patial Statistics</w:t>
      </w:r>
    </w:p>
    <w:p w14:paraId="5BC0E1FB" w14:textId="4C37843B" w:rsidR="00795A9A" w:rsidRDefault="008E1470" w:rsidP="007545A4">
      <w:pPr>
        <w:spacing w:line="480" w:lineRule="auto"/>
        <w:rPr>
          <w:sz w:val="24"/>
          <w:szCs w:val="24"/>
        </w:rPr>
      </w:pPr>
      <w:r>
        <w:rPr>
          <w:sz w:val="24"/>
          <w:szCs w:val="24"/>
        </w:rPr>
        <w:t xml:space="preserve">To study the dependence of the </w:t>
      </w:r>
      <w:r w:rsidR="00B57C67" w:rsidRPr="00F8496C">
        <w:rPr>
          <w:sz w:val="24"/>
          <w:szCs w:val="24"/>
        </w:rPr>
        <w:t>SP</w:t>
      </w:r>
      <w:r w:rsidR="00B57C67">
        <w:rPr>
          <w:sz w:val="24"/>
          <w:szCs w:val="24"/>
        </w:rPr>
        <w:t>-C analog</w:t>
      </w:r>
      <w:r>
        <w:rPr>
          <w:sz w:val="24"/>
          <w:szCs w:val="24"/>
        </w:rPr>
        <w:t xml:space="preserve"> signal on the distance from the tissue border</w:t>
      </w:r>
      <w:r w:rsidR="00F8572B">
        <w:rPr>
          <w:sz w:val="24"/>
          <w:szCs w:val="24"/>
        </w:rPr>
        <w:t>,</w:t>
      </w:r>
      <w:r>
        <w:rPr>
          <w:sz w:val="24"/>
          <w:szCs w:val="24"/>
        </w:rPr>
        <w:t xml:space="preserve"> the pixels belonging to each tissue section were grouped in a series of non-overlapping bins taking into account their distance from the tissue border (in the range from 0.7 and 35.5 pixels). Each bin signal was calculated as the median value of the ionic signal recorded on the individual pixels. </w:t>
      </w:r>
    </w:p>
    <w:p w14:paraId="424B90D8" w14:textId="77777777" w:rsidR="00795A9A" w:rsidRDefault="00795A9A">
      <w:pPr>
        <w:rPr>
          <w:sz w:val="24"/>
          <w:szCs w:val="24"/>
        </w:rPr>
      </w:pPr>
      <w:r>
        <w:rPr>
          <w:sz w:val="24"/>
          <w:szCs w:val="24"/>
        </w:rPr>
        <w:br w:type="page"/>
      </w:r>
    </w:p>
    <w:p w14:paraId="612AC3E5" w14:textId="787EA78B" w:rsidR="00927BE7" w:rsidRDefault="00927BE7" w:rsidP="00927BE7">
      <w:pPr>
        <w:spacing w:line="480" w:lineRule="auto"/>
        <w:rPr>
          <w:b/>
          <w:sz w:val="24"/>
          <w:szCs w:val="24"/>
        </w:rPr>
      </w:pPr>
      <w:r>
        <w:rPr>
          <w:b/>
          <w:sz w:val="24"/>
          <w:szCs w:val="24"/>
        </w:rPr>
        <w:t>F</w:t>
      </w:r>
      <w:r w:rsidR="00C415C4">
        <w:rPr>
          <w:b/>
          <w:sz w:val="24"/>
          <w:szCs w:val="24"/>
        </w:rPr>
        <w:t>igure</w:t>
      </w:r>
      <w:r w:rsidR="00C415C4" w:rsidRPr="00795A9A">
        <w:rPr>
          <w:b/>
          <w:sz w:val="24"/>
          <w:szCs w:val="24"/>
        </w:rPr>
        <w:t xml:space="preserve"> </w:t>
      </w:r>
      <w:r w:rsidR="00C415C4">
        <w:rPr>
          <w:b/>
          <w:sz w:val="24"/>
          <w:szCs w:val="24"/>
        </w:rPr>
        <w:t>S</w:t>
      </w:r>
      <w:r w:rsidRPr="00795A9A">
        <w:rPr>
          <w:b/>
          <w:sz w:val="24"/>
          <w:szCs w:val="24"/>
        </w:rPr>
        <w:t>1</w:t>
      </w:r>
    </w:p>
    <w:p w14:paraId="4DECD648" w14:textId="4D16AACA" w:rsidR="00927BE7" w:rsidRPr="00927BE7" w:rsidRDefault="00927BE7" w:rsidP="00927BE7">
      <w:pPr>
        <w:spacing w:line="480" w:lineRule="auto"/>
        <w:rPr>
          <w:sz w:val="24"/>
          <w:szCs w:val="24"/>
        </w:rPr>
      </w:pPr>
      <w:r w:rsidRPr="00927BE7">
        <w:rPr>
          <w:sz w:val="24"/>
          <w:szCs w:val="24"/>
        </w:rPr>
        <w:t>Time course of the physiological parameters for each animal included in the study. Animals treated with surfactant are represented by red lines (Treated) and untreated control animals are represented by blue lines (Ctrl).</w:t>
      </w:r>
    </w:p>
    <w:p w14:paraId="40AA1822" w14:textId="65247080" w:rsidR="00927BE7" w:rsidRDefault="00927BE7" w:rsidP="007545A4">
      <w:pPr>
        <w:spacing w:line="480" w:lineRule="auto"/>
        <w:rPr>
          <w:b/>
          <w:sz w:val="24"/>
          <w:szCs w:val="24"/>
        </w:rPr>
      </w:pPr>
      <w:r>
        <w:rPr>
          <w:b/>
          <w:noProof/>
          <w:sz w:val="24"/>
          <w:szCs w:val="24"/>
          <w:lang w:val="en-PH" w:eastAsia="en-PH"/>
        </w:rPr>
        <w:drawing>
          <wp:inline distT="0" distB="0" distL="0" distR="0" wp14:anchorId="6B84CFCF" wp14:editId="5A896CEC">
            <wp:extent cx="5943600" cy="5054600"/>
            <wp:effectExtent l="0" t="0" r="0" b="0"/>
            <wp:docPr id="3" name="Picture 3" descr="../../../../../Desktop/MSI%20Chiesi%20appooval/Supplementary%20Figure%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MSI%20Chiesi%20appooval/Supplementary%20Figure%2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054600"/>
                    </a:xfrm>
                    <a:prstGeom prst="rect">
                      <a:avLst/>
                    </a:prstGeom>
                    <a:noFill/>
                    <a:ln>
                      <a:noFill/>
                    </a:ln>
                  </pic:spPr>
                </pic:pic>
              </a:graphicData>
            </a:graphic>
          </wp:inline>
        </w:drawing>
      </w:r>
    </w:p>
    <w:p w14:paraId="0A0D0C3B" w14:textId="77777777" w:rsidR="00927BE7" w:rsidRPr="00EA1166" w:rsidRDefault="00927BE7" w:rsidP="00927BE7">
      <w:pPr>
        <w:spacing w:line="480" w:lineRule="auto"/>
        <w:rPr>
          <w:sz w:val="20"/>
          <w:szCs w:val="20"/>
        </w:rPr>
      </w:pPr>
      <w:r>
        <w:rPr>
          <w:sz w:val="20"/>
          <w:szCs w:val="20"/>
        </w:rPr>
        <w:t>PaO</w:t>
      </w:r>
      <w:r w:rsidRPr="00EA1166">
        <w:rPr>
          <w:sz w:val="20"/>
          <w:szCs w:val="20"/>
          <w:vertAlign w:val="subscript"/>
        </w:rPr>
        <w:t>2</w:t>
      </w:r>
      <w:r>
        <w:rPr>
          <w:sz w:val="20"/>
          <w:szCs w:val="20"/>
        </w:rPr>
        <w:t xml:space="preserve">, </w:t>
      </w:r>
      <w:r w:rsidRPr="009C634F">
        <w:rPr>
          <w:sz w:val="20"/>
          <w:szCs w:val="20"/>
          <w:lang w:val="en-GB"/>
        </w:rPr>
        <w:t>arterial oxygen partial pressure</w:t>
      </w:r>
      <w:r>
        <w:rPr>
          <w:sz w:val="20"/>
          <w:szCs w:val="20"/>
          <w:lang w:val="en-GB"/>
        </w:rPr>
        <w:t>;</w:t>
      </w:r>
      <w:r>
        <w:rPr>
          <w:sz w:val="20"/>
          <w:szCs w:val="20"/>
        </w:rPr>
        <w:t xml:space="preserve"> PaCO</w:t>
      </w:r>
      <w:r w:rsidRPr="00EA1166">
        <w:rPr>
          <w:sz w:val="20"/>
          <w:szCs w:val="20"/>
          <w:vertAlign w:val="subscript"/>
        </w:rPr>
        <w:t>2</w:t>
      </w:r>
      <w:r>
        <w:rPr>
          <w:sz w:val="20"/>
          <w:szCs w:val="20"/>
        </w:rPr>
        <w:t xml:space="preserve">, </w:t>
      </w:r>
      <w:r w:rsidRPr="009C634F">
        <w:rPr>
          <w:sz w:val="20"/>
          <w:szCs w:val="20"/>
          <w:lang w:val="en-GB"/>
        </w:rPr>
        <w:t xml:space="preserve">arterial </w:t>
      </w:r>
      <w:r>
        <w:rPr>
          <w:sz w:val="20"/>
          <w:szCs w:val="20"/>
          <w:lang w:val="en-GB"/>
        </w:rPr>
        <w:t>carbon dioxide</w:t>
      </w:r>
      <w:r w:rsidRPr="009C634F">
        <w:rPr>
          <w:sz w:val="20"/>
          <w:szCs w:val="20"/>
          <w:lang w:val="en-GB"/>
        </w:rPr>
        <w:t xml:space="preserve"> partial pressure</w:t>
      </w:r>
      <w:r>
        <w:rPr>
          <w:sz w:val="20"/>
          <w:szCs w:val="20"/>
        </w:rPr>
        <w:t>; BE, base excess; PIP, peak inspiratory pressure; C</w:t>
      </w:r>
      <w:r w:rsidRPr="00EA1166">
        <w:rPr>
          <w:sz w:val="20"/>
          <w:szCs w:val="20"/>
          <w:vertAlign w:val="subscript"/>
        </w:rPr>
        <w:t>dyn</w:t>
      </w:r>
      <w:r>
        <w:rPr>
          <w:sz w:val="20"/>
          <w:szCs w:val="20"/>
        </w:rPr>
        <w:t>, dynamic compliance; MAP, mean airway pressure; V</w:t>
      </w:r>
      <w:r w:rsidRPr="00EA1166">
        <w:rPr>
          <w:sz w:val="20"/>
          <w:szCs w:val="20"/>
          <w:vertAlign w:val="subscript"/>
        </w:rPr>
        <w:t>T</w:t>
      </w:r>
      <w:r>
        <w:rPr>
          <w:sz w:val="20"/>
          <w:szCs w:val="20"/>
        </w:rPr>
        <w:t>, tidal volume; HR, heart rate; SBP, arterial systolic blood pressure; DBP, arterial diastolic blood pressure; MABP, mean arterial blood pressure; Temp, Temperature; SaO</w:t>
      </w:r>
      <w:r w:rsidRPr="00EA1166">
        <w:rPr>
          <w:sz w:val="20"/>
          <w:szCs w:val="20"/>
          <w:vertAlign w:val="subscript"/>
        </w:rPr>
        <w:t>2</w:t>
      </w:r>
      <w:r>
        <w:rPr>
          <w:sz w:val="20"/>
          <w:szCs w:val="20"/>
        </w:rPr>
        <w:t>, arterial oxygen saturation.</w:t>
      </w:r>
    </w:p>
    <w:p w14:paraId="4F19B6F7" w14:textId="20CC6A71" w:rsidR="008E1470" w:rsidRDefault="00795A9A" w:rsidP="007545A4">
      <w:pPr>
        <w:spacing w:line="480" w:lineRule="auto"/>
        <w:rPr>
          <w:b/>
          <w:sz w:val="24"/>
          <w:szCs w:val="24"/>
        </w:rPr>
      </w:pPr>
      <w:r w:rsidRPr="00795A9A">
        <w:rPr>
          <w:b/>
          <w:sz w:val="24"/>
          <w:szCs w:val="24"/>
        </w:rPr>
        <w:t>T</w:t>
      </w:r>
      <w:r w:rsidR="00C415C4" w:rsidRPr="00795A9A">
        <w:rPr>
          <w:b/>
          <w:sz w:val="24"/>
          <w:szCs w:val="24"/>
        </w:rPr>
        <w:t xml:space="preserve">able </w:t>
      </w:r>
      <w:r w:rsidR="00C415C4">
        <w:rPr>
          <w:b/>
          <w:sz w:val="24"/>
          <w:szCs w:val="24"/>
        </w:rPr>
        <w:t>S</w:t>
      </w:r>
      <w:r w:rsidRPr="00795A9A">
        <w:rPr>
          <w:b/>
          <w:sz w:val="24"/>
          <w:szCs w:val="24"/>
        </w:rPr>
        <w:t>1</w:t>
      </w:r>
    </w:p>
    <w:p w14:paraId="329B4AB5" w14:textId="1C624D37" w:rsidR="00A10831" w:rsidRPr="00A10831" w:rsidRDefault="00A10831" w:rsidP="007545A4">
      <w:pPr>
        <w:spacing w:line="480" w:lineRule="auto"/>
        <w:rPr>
          <w:sz w:val="24"/>
          <w:szCs w:val="24"/>
        </w:rPr>
      </w:pPr>
      <w:r w:rsidRPr="00A10831">
        <w:rPr>
          <w:sz w:val="24"/>
          <w:szCs w:val="24"/>
        </w:rPr>
        <w:t xml:space="preserve">Outcome of the </w:t>
      </w:r>
      <w:r w:rsidRPr="00A10831">
        <w:rPr>
          <w:i/>
          <w:sz w:val="24"/>
          <w:szCs w:val="24"/>
        </w:rPr>
        <w:t>t</w:t>
      </w:r>
      <w:r w:rsidRPr="00A10831">
        <w:rPr>
          <w:sz w:val="24"/>
          <w:szCs w:val="24"/>
        </w:rPr>
        <w:t xml:space="preserve">-test comparing several physiological parameters between surfactant-treated and untreated control animals. The table displays the </w:t>
      </w:r>
      <w:r w:rsidRPr="00A10831">
        <w:rPr>
          <w:i/>
          <w:sz w:val="24"/>
          <w:szCs w:val="24"/>
        </w:rPr>
        <w:t>t</w:t>
      </w:r>
      <w:r w:rsidRPr="00A10831">
        <w:rPr>
          <w:sz w:val="24"/>
          <w:szCs w:val="24"/>
        </w:rPr>
        <w:t xml:space="preserve">-scores and </w:t>
      </w:r>
      <w:r w:rsidRPr="00A10831">
        <w:rPr>
          <w:i/>
          <w:sz w:val="24"/>
          <w:szCs w:val="24"/>
        </w:rPr>
        <w:t>p</w:t>
      </w:r>
      <w:r w:rsidRPr="00A10831">
        <w:rPr>
          <w:sz w:val="24"/>
          <w:szCs w:val="24"/>
        </w:rPr>
        <w:t>-values for each parameter.</w:t>
      </w:r>
      <w:r>
        <w:rPr>
          <w:sz w:val="24"/>
          <w:szCs w:val="24"/>
        </w:rPr>
        <w:t xml:space="preserve"> </w:t>
      </w:r>
      <w:r w:rsidRPr="00A10831">
        <w:rPr>
          <w:b/>
          <w:noProof/>
          <w:sz w:val="24"/>
          <w:szCs w:val="24"/>
          <w:lang w:val="en-PH" w:eastAsia="en-PH"/>
        </w:rPr>
        <w:drawing>
          <wp:inline distT="0" distB="0" distL="0" distR="0" wp14:anchorId="1B51BBDE" wp14:editId="0F508FC3">
            <wp:extent cx="3823335" cy="5753561"/>
            <wp:effectExtent l="0" t="0" r="12065"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854354" cy="5800241"/>
                    </a:xfrm>
                    <a:prstGeom prst="rect">
                      <a:avLst/>
                    </a:prstGeom>
                  </pic:spPr>
                </pic:pic>
              </a:graphicData>
            </a:graphic>
          </wp:inline>
        </w:drawing>
      </w:r>
    </w:p>
    <w:p w14:paraId="6B0C8C27" w14:textId="77777777" w:rsidR="00A10831" w:rsidRPr="00A10831" w:rsidRDefault="00A10831" w:rsidP="00A10831">
      <w:pPr>
        <w:spacing w:line="480" w:lineRule="auto"/>
        <w:rPr>
          <w:sz w:val="20"/>
          <w:szCs w:val="20"/>
        </w:rPr>
      </w:pPr>
      <w:r w:rsidRPr="00A10831">
        <w:rPr>
          <w:sz w:val="20"/>
          <w:szCs w:val="20"/>
        </w:rPr>
        <w:t>AUC, area under the curve; BE, arterial base excess; Cdyn, dynamic compliance; DBP, diastolic blood pressure; HR, heart rate; CO</w:t>
      </w:r>
      <w:r w:rsidRPr="00A10831">
        <w:rPr>
          <w:sz w:val="20"/>
          <w:szCs w:val="20"/>
          <w:vertAlign w:val="subscript"/>
        </w:rPr>
        <w:t>2</w:t>
      </w:r>
      <w:r w:rsidRPr="00A10831">
        <w:rPr>
          <w:sz w:val="20"/>
          <w:szCs w:val="20"/>
        </w:rPr>
        <w:t>, arterial partial pressure of carbon dioxide; O</w:t>
      </w:r>
      <w:r w:rsidRPr="00A10831">
        <w:rPr>
          <w:sz w:val="20"/>
          <w:szCs w:val="20"/>
          <w:vertAlign w:val="subscript"/>
        </w:rPr>
        <w:t>2</w:t>
      </w:r>
      <w:r w:rsidRPr="00A10831">
        <w:rPr>
          <w:sz w:val="20"/>
          <w:szCs w:val="20"/>
        </w:rPr>
        <w:t xml:space="preserve">, arterial partial pressure of oxygen; MAP, mean airway pressure; PIP, peak inspiratory pressure; Sat, oxygen saturation; SBP, systolic arterial pressure; temp, temperature; Vt/kg, tidal volume. </w:t>
      </w:r>
    </w:p>
    <w:p w14:paraId="35935463" w14:textId="4A68EEAF" w:rsidR="00A10831" w:rsidRDefault="00A10831" w:rsidP="00A10831">
      <w:pPr>
        <w:spacing w:line="480" w:lineRule="auto"/>
        <w:rPr>
          <w:b/>
          <w:sz w:val="24"/>
          <w:szCs w:val="24"/>
        </w:rPr>
      </w:pPr>
      <w:r>
        <w:rPr>
          <w:b/>
          <w:sz w:val="24"/>
          <w:szCs w:val="24"/>
        </w:rPr>
        <w:t>F</w:t>
      </w:r>
      <w:r w:rsidR="00C415C4">
        <w:rPr>
          <w:b/>
          <w:sz w:val="24"/>
          <w:szCs w:val="24"/>
        </w:rPr>
        <w:t>igure S</w:t>
      </w:r>
      <w:r w:rsidR="00650B61">
        <w:rPr>
          <w:b/>
          <w:sz w:val="24"/>
          <w:szCs w:val="24"/>
        </w:rPr>
        <w:t>2</w:t>
      </w:r>
    </w:p>
    <w:p w14:paraId="649DF1ED" w14:textId="6C3B3CD7" w:rsidR="003D5F5C" w:rsidRDefault="003D5F5C" w:rsidP="003D5F5C">
      <w:pPr>
        <w:spacing w:line="480" w:lineRule="auto"/>
      </w:pPr>
      <w:r>
        <w:t>The results of the spatial analysis of the MSI datasets measured on each surfactant-treated animal are summarized in the figure. The plot displays t</w:t>
      </w:r>
      <w:r w:rsidR="00456E43">
        <w:t>he relation between the SPC-analog</w:t>
      </w:r>
      <w:r>
        <w:t>-Na</w:t>
      </w:r>
      <w:r w:rsidRPr="003D5F5C">
        <w:rPr>
          <w:vertAlign w:val="superscript"/>
        </w:rPr>
        <w:t>+</w:t>
      </w:r>
      <w:r>
        <w:t xml:space="preserve"> signal and the distance from the tissue border. The presence of a common increasing trend is clear; suggesting a reduced accessibility of surfactant towards the peripheral lung regions.</w:t>
      </w:r>
    </w:p>
    <w:p w14:paraId="099F9631" w14:textId="599F755C" w:rsidR="00A10831" w:rsidRPr="00795A9A" w:rsidRDefault="003D5F5C" w:rsidP="007545A4">
      <w:pPr>
        <w:spacing w:line="480" w:lineRule="auto"/>
        <w:rPr>
          <w:b/>
          <w:sz w:val="24"/>
          <w:szCs w:val="24"/>
        </w:rPr>
      </w:pPr>
      <w:r>
        <w:rPr>
          <w:noProof/>
          <w:lang w:val="en-PH" w:eastAsia="en-PH"/>
        </w:rPr>
        <w:drawing>
          <wp:inline distT="114300" distB="114300" distL="114300" distR="114300" wp14:anchorId="55663977" wp14:editId="4DB76B69">
            <wp:extent cx="3995738" cy="2503739"/>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3995738" cy="2503739"/>
                    </a:xfrm>
                    <a:prstGeom prst="rect">
                      <a:avLst/>
                    </a:prstGeom>
                    <a:ln/>
                  </pic:spPr>
                </pic:pic>
              </a:graphicData>
            </a:graphic>
          </wp:inline>
        </w:drawing>
      </w:r>
    </w:p>
    <w:sectPr w:rsidR="00A10831" w:rsidRPr="00795A9A">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8BA76C" w14:textId="77777777" w:rsidR="00E80796" w:rsidRDefault="00E80796" w:rsidP="00A7491B">
      <w:pPr>
        <w:spacing w:after="0"/>
      </w:pPr>
      <w:r>
        <w:separator/>
      </w:r>
    </w:p>
  </w:endnote>
  <w:endnote w:type="continuationSeparator" w:id="0">
    <w:p w14:paraId="17A42871" w14:textId="77777777" w:rsidR="00E80796" w:rsidRDefault="00E80796" w:rsidP="00A7491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E545B9" w14:textId="77777777" w:rsidR="00313D3F" w:rsidRDefault="00313D3F" w:rsidP="007D4CC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37A5EE" w14:textId="77777777" w:rsidR="00313D3F" w:rsidRDefault="00313D3F" w:rsidP="00A749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EB35A6" w14:textId="77777777" w:rsidR="00313D3F" w:rsidRDefault="00313D3F" w:rsidP="007D4CC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80796">
      <w:rPr>
        <w:rStyle w:val="PageNumber"/>
        <w:noProof/>
      </w:rPr>
      <w:t>1</w:t>
    </w:r>
    <w:r>
      <w:rPr>
        <w:rStyle w:val="PageNumber"/>
      </w:rPr>
      <w:fldChar w:fldCharType="end"/>
    </w:r>
  </w:p>
  <w:p w14:paraId="3161EDC4" w14:textId="77777777" w:rsidR="00313D3F" w:rsidRDefault="00313D3F" w:rsidP="00A7491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EA5E12" w14:textId="77777777" w:rsidR="00E80796" w:rsidRDefault="00E80796" w:rsidP="00A7491B">
      <w:pPr>
        <w:spacing w:after="0"/>
      </w:pPr>
      <w:r>
        <w:separator/>
      </w:r>
    </w:p>
  </w:footnote>
  <w:footnote w:type="continuationSeparator" w:id="0">
    <w:p w14:paraId="5EBCBE63" w14:textId="77777777" w:rsidR="00E80796" w:rsidRDefault="00E80796" w:rsidP="00A7491B">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BFF55D0"/>
    <w:multiLevelType w:val="multilevel"/>
    <w:tmpl w:val="C18C9D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16AB4AB3"/>
    <w:multiLevelType w:val="multilevel"/>
    <w:tmpl w:val="FAD8EF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1FF6504B"/>
    <w:multiLevelType w:val="hybridMultilevel"/>
    <w:tmpl w:val="BD5630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A6868E1"/>
    <w:multiLevelType w:val="hybridMultilevel"/>
    <w:tmpl w:val="7B54D9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26543FB"/>
    <w:multiLevelType w:val="multilevel"/>
    <w:tmpl w:val="8B4EA5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56D5600F"/>
    <w:multiLevelType w:val="hybridMultilevel"/>
    <w:tmpl w:val="EDC8C7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9B809EC"/>
    <w:multiLevelType w:val="hybridMultilevel"/>
    <w:tmpl w:val="EDC8C7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0"/>
  </w:num>
  <w:num w:numId="5">
    <w:abstractNumId w:val="6"/>
  </w:num>
  <w:num w:numId="6">
    <w:abstractNumId w:val="4"/>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activeWritingStyle w:appName="MSWord" w:lang="en-US" w:vendorID="64" w:dllVersion="6" w:nlCheck="1" w:checkStyle="0"/>
  <w:activeWritingStyle w:appName="MSWord" w:lang="it-IT" w:vendorID="64" w:dllVersion="6" w:nlCheck="1" w:checkStyle="0"/>
  <w:activeWritingStyle w:appName="MSWord" w:lang="en-US" w:vendorID="64" w:dllVersion="0" w:nlCheck="1" w:checkStyle="0"/>
  <w:activeWritingStyle w:appName="MSWord" w:lang="it-IT" w:vendorID="64" w:dllVersion="0" w:nlCheck="1" w:checkStyle="0"/>
  <w:activeWritingStyle w:appName="MSWord" w:lang="de-DE"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1"/>
  <w:defaultTabStop w:val="720"/>
  <w:hyphenationZone w:val="283"/>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105CC9"/>
    <w:rsid w:val="00000477"/>
    <w:rsid w:val="00002EEB"/>
    <w:rsid w:val="0000326F"/>
    <w:rsid w:val="00003305"/>
    <w:rsid w:val="000035FC"/>
    <w:rsid w:val="00014419"/>
    <w:rsid w:val="000168CE"/>
    <w:rsid w:val="0003011E"/>
    <w:rsid w:val="0003150A"/>
    <w:rsid w:val="00034C9D"/>
    <w:rsid w:val="0004202A"/>
    <w:rsid w:val="000430C3"/>
    <w:rsid w:val="00043D14"/>
    <w:rsid w:val="000462C2"/>
    <w:rsid w:val="0005162D"/>
    <w:rsid w:val="000521E2"/>
    <w:rsid w:val="00054154"/>
    <w:rsid w:val="00054D2B"/>
    <w:rsid w:val="000709C4"/>
    <w:rsid w:val="00080514"/>
    <w:rsid w:val="00081625"/>
    <w:rsid w:val="00084BB2"/>
    <w:rsid w:val="0009336E"/>
    <w:rsid w:val="000A2C55"/>
    <w:rsid w:val="000A3E39"/>
    <w:rsid w:val="000A4B90"/>
    <w:rsid w:val="000A78D0"/>
    <w:rsid w:val="000B1E09"/>
    <w:rsid w:val="000B4EF3"/>
    <w:rsid w:val="000B72BF"/>
    <w:rsid w:val="000C346E"/>
    <w:rsid w:val="000C42E5"/>
    <w:rsid w:val="000C52AE"/>
    <w:rsid w:val="000C7BD0"/>
    <w:rsid w:val="000D165E"/>
    <w:rsid w:val="000D665D"/>
    <w:rsid w:val="000D7211"/>
    <w:rsid w:val="000E16D3"/>
    <w:rsid w:val="000E7F65"/>
    <w:rsid w:val="000F4CE7"/>
    <w:rsid w:val="000F6914"/>
    <w:rsid w:val="000F6F20"/>
    <w:rsid w:val="00101CC6"/>
    <w:rsid w:val="00102B2B"/>
    <w:rsid w:val="00105A2C"/>
    <w:rsid w:val="00105CC9"/>
    <w:rsid w:val="0010733A"/>
    <w:rsid w:val="00111990"/>
    <w:rsid w:val="001158DA"/>
    <w:rsid w:val="0012494C"/>
    <w:rsid w:val="00135C02"/>
    <w:rsid w:val="00136652"/>
    <w:rsid w:val="001407C7"/>
    <w:rsid w:val="00145633"/>
    <w:rsid w:val="00146247"/>
    <w:rsid w:val="00155578"/>
    <w:rsid w:val="00156CEA"/>
    <w:rsid w:val="00163B85"/>
    <w:rsid w:val="00165112"/>
    <w:rsid w:val="0016541E"/>
    <w:rsid w:val="00166B18"/>
    <w:rsid w:val="0016754C"/>
    <w:rsid w:val="001701B8"/>
    <w:rsid w:val="00173B2D"/>
    <w:rsid w:val="00175559"/>
    <w:rsid w:val="00187363"/>
    <w:rsid w:val="001906A1"/>
    <w:rsid w:val="00193E97"/>
    <w:rsid w:val="00195079"/>
    <w:rsid w:val="00196906"/>
    <w:rsid w:val="00197DAF"/>
    <w:rsid w:val="001A075B"/>
    <w:rsid w:val="001A22BC"/>
    <w:rsid w:val="001A257C"/>
    <w:rsid w:val="001A369C"/>
    <w:rsid w:val="001A7831"/>
    <w:rsid w:val="001B0B64"/>
    <w:rsid w:val="001B10E7"/>
    <w:rsid w:val="001B44F6"/>
    <w:rsid w:val="001B4622"/>
    <w:rsid w:val="001B5A5B"/>
    <w:rsid w:val="001C1158"/>
    <w:rsid w:val="001C288D"/>
    <w:rsid w:val="001C460A"/>
    <w:rsid w:val="001C489B"/>
    <w:rsid w:val="001C526C"/>
    <w:rsid w:val="001C5EAB"/>
    <w:rsid w:val="001C6A01"/>
    <w:rsid w:val="001D0FDB"/>
    <w:rsid w:val="001D2557"/>
    <w:rsid w:val="001D3E5B"/>
    <w:rsid w:val="001E03F1"/>
    <w:rsid w:val="001E0B05"/>
    <w:rsid w:val="001E1361"/>
    <w:rsid w:val="001E5215"/>
    <w:rsid w:val="001E57A6"/>
    <w:rsid w:val="001F02E3"/>
    <w:rsid w:val="00221EB1"/>
    <w:rsid w:val="00224E98"/>
    <w:rsid w:val="00236155"/>
    <w:rsid w:val="002369FF"/>
    <w:rsid w:val="002401C1"/>
    <w:rsid w:val="00240FC6"/>
    <w:rsid w:val="00241D5A"/>
    <w:rsid w:val="002440BC"/>
    <w:rsid w:val="00257040"/>
    <w:rsid w:val="002625B9"/>
    <w:rsid w:val="00267C77"/>
    <w:rsid w:val="00271685"/>
    <w:rsid w:val="002724D6"/>
    <w:rsid w:val="00272F36"/>
    <w:rsid w:val="00273E01"/>
    <w:rsid w:val="00283C6A"/>
    <w:rsid w:val="00290302"/>
    <w:rsid w:val="002963FE"/>
    <w:rsid w:val="002A17C3"/>
    <w:rsid w:val="002A7BEF"/>
    <w:rsid w:val="002B065E"/>
    <w:rsid w:val="002B1489"/>
    <w:rsid w:val="002C41FD"/>
    <w:rsid w:val="002C7001"/>
    <w:rsid w:val="002D0D27"/>
    <w:rsid w:val="002D43F4"/>
    <w:rsid w:val="002D457A"/>
    <w:rsid w:val="002E67EF"/>
    <w:rsid w:val="002F14A1"/>
    <w:rsid w:val="002F4038"/>
    <w:rsid w:val="002F49F3"/>
    <w:rsid w:val="003017C9"/>
    <w:rsid w:val="003022A0"/>
    <w:rsid w:val="003052E1"/>
    <w:rsid w:val="00305410"/>
    <w:rsid w:val="00306E59"/>
    <w:rsid w:val="00313D3F"/>
    <w:rsid w:val="00315C03"/>
    <w:rsid w:val="00317A65"/>
    <w:rsid w:val="00322456"/>
    <w:rsid w:val="00322ED6"/>
    <w:rsid w:val="003311FB"/>
    <w:rsid w:val="003471B2"/>
    <w:rsid w:val="00353A04"/>
    <w:rsid w:val="003575C7"/>
    <w:rsid w:val="003610CE"/>
    <w:rsid w:val="00365CB5"/>
    <w:rsid w:val="00372452"/>
    <w:rsid w:val="00374CFB"/>
    <w:rsid w:val="003820E1"/>
    <w:rsid w:val="00385DA3"/>
    <w:rsid w:val="0039050D"/>
    <w:rsid w:val="00390A7C"/>
    <w:rsid w:val="003916A1"/>
    <w:rsid w:val="0039190D"/>
    <w:rsid w:val="00395E1B"/>
    <w:rsid w:val="003A25FA"/>
    <w:rsid w:val="003A37A5"/>
    <w:rsid w:val="003A3B84"/>
    <w:rsid w:val="003A402F"/>
    <w:rsid w:val="003A5C23"/>
    <w:rsid w:val="003B21F9"/>
    <w:rsid w:val="003B2F1E"/>
    <w:rsid w:val="003B3E6B"/>
    <w:rsid w:val="003B482C"/>
    <w:rsid w:val="003B70D2"/>
    <w:rsid w:val="003D20FF"/>
    <w:rsid w:val="003D3A8F"/>
    <w:rsid w:val="003D5998"/>
    <w:rsid w:val="003D5A7B"/>
    <w:rsid w:val="003D5E89"/>
    <w:rsid w:val="003D5F5C"/>
    <w:rsid w:val="003D6667"/>
    <w:rsid w:val="003D6D98"/>
    <w:rsid w:val="003E1DCE"/>
    <w:rsid w:val="003E7BDA"/>
    <w:rsid w:val="003F259F"/>
    <w:rsid w:val="003F2684"/>
    <w:rsid w:val="003F4F59"/>
    <w:rsid w:val="003F79C2"/>
    <w:rsid w:val="004040B3"/>
    <w:rsid w:val="0040669E"/>
    <w:rsid w:val="00407823"/>
    <w:rsid w:val="00410F55"/>
    <w:rsid w:val="004133F8"/>
    <w:rsid w:val="00414E19"/>
    <w:rsid w:val="00416045"/>
    <w:rsid w:val="004161B2"/>
    <w:rsid w:val="00416CA6"/>
    <w:rsid w:val="00420177"/>
    <w:rsid w:val="00424518"/>
    <w:rsid w:val="00430905"/>
    <w:rsid w:val="0044242F"/>
    <w:rsid w:val="004472ED"/>
    <w:rsid w:val="00447E53"/>
    <w:rsid w:val="004503FC"/>
    <w:rsid w:val="0045387F"/>
    <w:rsid w:val="00456E43"/>
    <w:rsid w:val="0046523C"/>
    <w:rsid w:val="004702CE"/>
    <w:rsid w:val="00470D56"/>
    <w:rsid w:val="0047164C"/>
    <w:rsid w:val="00474D01"/>
    <w:rsid w:val="0048175A"/>
    <w:rsid w:val="004824B1"/>
    <w:rsid w:val="00483E55"/>
    <w:rsid w:val="004922ED"/>
    <w:rsid w:val="0049379B"/>
    <w:rsid w:val="00495063"/>
    <w:rsid w:val="00495E11"/>
    <w:rsid w:val="004A178A"/>
    <w:rsid w:val="004A23F4"/>
    <w:rsid w:val="004A2C37"/>
    <w:rsid w:val="004A68F1"/>
    <w:rsid w:val="004A6B46"/>
    <w:rsid w:val="004B2B5E"/>
    <w:rsid w:val="004B2BDA"/>
    <w:rsid w:val="004B386D"/>
    <w:rsid w:val="004B52DD"/>
    <w:rsid w:val="004B7065"/>
    <w:rsid w:val="004C24A7"/>
    <w:rsid w:val="004D0E26"/>
    <w:rsid w:val="004D2595"/>
    <w:rsid w:val="004D2756"/>
    <w:rsid w:val="004D2D01"/>
    <w:rsid w:val="004D4615"/>
    <w:rsid w:val="004D68A8"/>
    <w:rsid w:val="004D7B6B"/>
    <w:rsid w:val="004D7EAE"/>
    <w:rsid w:val="004E2D45"/>
    <w:rsid w:val="004E2FCD"/>
    <w:rsid w:val="004E6029"/>
    <w:rsid w:val="004E7F13"/>
    <w:rsid w:val="004F5E7D"/>
    <w:rsid w:val="005007AF"/>
    <w:rsid w:val="005018D1"/>
    <w:rsid w:val="00502048"/>
    <w:rsid w:val="0050439D"/>
    <w:rsid w:val="005051E1"/>
    <w:rsid w:val="00507542"/>
    <w:rsid w:val="00513374"/>
    <w:rsid w:val="00520D84"/>
    <w:rsid w:val="00533823"/>
    <w:rsid w:val="005343D0"/>
    <w:rsid w:val="00536D97"/>
    <w:rsid w:val="005370E3"/>
    <w:rsid w:val="00540B61"/>
    <w:rsid w:val="005505A2"/>
    <w:rsid w:val="00557DB3"/>
    <w:rsid w:val="00560954"/>
    <w:rsid w:val="00563E78"/>
    <w:rsid w:val="0056507E"/>
    <w:rsid w:val="00591042"/>
    <w:rsid w:val="0059210A"/>
    <w:rsid w:val="00593282"/>
    <w:rsid w:val="00596BEA"/>
    <w:rsid w:val="00597B7F"/>
    <w:rsid w:val="005A16D0"/>
    <w:rsid w:val="005A793C"/>
    <w:rsid w:val="005B1239"/>
    <w:rsid w:val="005B68F6"/>
    <w:rsid w:val="005B772B"/>
    <w:rsid w:val="005C0E23"/>
    <w:rsid w:val="005C14D2"/>
    <w:rsid w:val="005C3E8D"/>
    <w:rsid w:val="005C43F0"/>
    <w:rsid w:val="005D1ACF"/>
    <w:rsid w:val="005D60D4"/>
    <w:rsid w:val="005E1502"/>
    <w:rsid w:val="005E2F55"/>
    <w:rsid w:val="005F0FEC"/>
    <w:rsid w:val="005F67DC"/>
    <w:rsid w:val="005F7859"/>
    <w:rsid w:val="00601FF0"/>
    <w:rsid w:val="00603611"/>
    <w:rsid w:val="006062A1"/>
    <w:rsid w:val="00625E34"/>
    <w:rsid w:val="00637F01"/>
    <w:rsid w:val="00641CB1"/>
    <w:rsid w:val="006430FE"/>
    <w:rsid w:val="006436C8"/>
    <w:rsid w:val="00645773"/>
    <w:rsid w:val="0065086D"/>
    <w:rsid w:val="00650B61"/>
    <w:rsid w:val="006522CD"/>
    <w:rsid w:val="006566B9"/>
    <w:rsid w:val="00656CE6"/>
    <w:rsid w:val="00674796"/>
    <w:rsid w:val="006761BE"/>
    <w:rsid w:val="006830B1"/>
    <w:rsid w:val="00684E0A"/>
    <w:rsid w:val="00685590"/>
    <w:rsid w:val="00690777"/>
    <w:rsid w:val="00690916"/>
    <w:rsid w:val="006919A9"/>
    <w:rsid w:val="00692C99"/>
    <w:rsid w:val="00694738"/>
    <w:rsid w:val="006A1059"/>
    <w:rsid w:val="006A46E1"/>
    <w:rsid w:val="006A6671"/>
    <w:rsid w:val="006B0AFA"/>
    <w:rsid w:val="006B4BC3"/>
    <w:rsid w:val="006B5C4D"/>
    <w:rsid w:val="006C22B8"/>
    <w:rsid w:val="006C4C97"/>
    <w:rsid w:val="006C6961"/>
    <w:rsid w:val="006C6E89"/>
    <w:rsid w:val="006C7357"/>
    <w:rsid w:val="006D3B4A"/>
    <w:rsid w:val="006E09E1"/>
    <w:rsid w:val="006E0E57"/>
    <w:rsid w:val="006E2255"/>
    <w:rsid w:val="006E4ADE"/>
    <w:rsid w:val="006E53F7"/>
    <w:rsid w:val="006E5818"/>
    <w:rsid w:val="007013A1"/>
    <w:rsid w:val="00701BB1"/>
    <w:rsid w:val="00704282"/>
    <w:rsid w:val="007059E7"/>
    <w:rsid w:val="00707FBB"/>
    <w:rsid w:val="007126FB"/>
    <w:rsid w:val="00713391"/>
    <w:rsid w:val="00717AA9"/>
    <w:rsid w:val="007200D0"/>
    <w:rsid w:val="00722DA5"/>
    <w:rsid w:val="007233AC"/>
    <w:rsid w:val="00723C9A"/>
    <w:rsid w:val="00725661"/>
    <w:rsid w:val="00732351"/>
    <w:rsid w:val="00742BF5"/>
    <w:rsid w:val="00744BF8"/>
    <w:rsid w:val="00745B1F"/>
    <w:rsid w:val="00746612"/>
    <w:rsid w:val="00746E0E"/>
    <w:rsid w:val="00747987"/>
    <w:rsid w:val="00750575"/>
    <w:rsid w:val="0075260F"/>
    <w:rsid w:val="00752C57"/>
    <w:rsid w:val="00753A7A"/>
    <w:rsid w:val="007545A4"/>
    <w:rsid w:val="00755DBD"/>
    <w:rsid w:val="00756906"/>
    <w:rsid w:val="007573D4"/>
    <w:rsid w:val="00757943"/>
    <w:rsid w:val="00757F28"/>
    <w:rsid w:val="00762C90"/>
    <w:rsid w:val="00764866"/>
    <w:rsid w:val="00764959"/>
    <w:rsid w:val="00766772"/>
    <w:rsid w:val="007718FF"/>
    <w:rsid w:val="00771FD7"/>
    <w:rsid w:val="007738A7"/>
    <w:rsid w:val="0077469A"/>
    <w:rsid w:val="00777446"/>
    <w:rsid w:val="00777F9C"/>
    <w:rsid w:val="0078037B"/>
    <w:rsid w:val="00787655"/>
    <w:rsid w:val="00790E0B"/>
    <w:rsid w:val="00794699"/>
    <w:rsid w:val="0079582D"/>
    <w:rsid w:val="007959F9"/>
    <w:rsid w:val="00795A9A"/>
    <w:rsid w:val="007A0C6D"/>
    <w:rsid w:val="007A412F"/>
    <w:rsid w:val="007A4814"/>
    <w:rsid w:val="007B08B4"/>
    <w:rsid w:val="007B114B"/>
    <w:rsid w:val="007B23D6"/>
    <w:rsid w:val="007B3C5C"/>
    <w:rsid w:val="007B4898"/>
    <w:rsid w:val="007B50AA"/>
    <w:rsid w:val="007C07FE"/>
    <w:rsid w:val="007C4653"/>
    <w:rsid w:val="007C5597"/>
    <w:rsid w:val="007C590F"/>
    <w:rsid w:val="007C7184"/>
    <w:rsid w:val="007D4CC5"/>
    <w:rsid w:val="007E040F"/>
    <w:rsid w:val="007E3702"/>
    <w:rsid w:val="007E39F3"/>
    <w:rsid w:val="007E4EE9"/>
    <w:rsid w:val="007E5F05"/>
    <w:rsid w:val="007E72A4"/>
    <w:rsid w:val="007F0DB3"/>
    <w:rsid w:val="007F50D0"/>
    <w:rsid w:val="00800A08"/>
    <w:rsid w:val="008069EF"/>
    <w:rsid w:val="00815FE1"/>
    <w:rsid w:val="00820FA5"/>
    <w:rsid w:val="00821488"/>
    <w:rsid w:val="008223CD"/>
    <w:rsid w:val="0083227C"/>
    <w:rsid w:val="00835B43"/>
    <w:rsid w:val="008365BD"/>
    <w:rsid w:val="0083742F"/>
    <w:rsid w:val="00840965"/>
    <w:rsid w:val="008418BF"/>
    <w:rsid w:val="00842EC2"/>
    <w:rsid w:val="0085033C"/>
    <w:rsid w:val="00850572"/>
    <w:rsid w:val="00864495"/>
    <w:rsid w:val="00865D8D"/>
    <w:rsid w:val="00871370"/>
    <w:rsid w:val="00872A51"/>
    <w:rsid w:val="00873B71"/>
    <w:rsid w:val="008817B6"/>
    <w:rsid w:val="00885671"/>
    <w:rsid w:val="00887E88"/>
    <w:rsid w:val="00891700"/>
    <w:rsid w:val="008930CA"/>
    <w:rsid w:val="00893771"/>
    <w:rsid w:val="00897665"/>
    <w:rsid w:val="00897C63"/>
    <w:rsid w:val="008A35AB"/>
    <w:rsid w:val="008A6116"/>
    <w:rsid w:val="008A624A"/>
    <w:rsid w:val="008B6E40"/>
    <w:rsid w:val="008C090D"/>
    <w:rsid w:val="008C4A08"/>
    <w:rsid w:val="008C4A62"/>
    <w:rsid w:val="008C53AB"/>
    <w:rsid w:val="008C5BBE"/>
    <w:rsid w:val="008C7BD0"/>
    <w:rsid w:val="008D5BF2"/>
    <w:rsid w:val="008E1470"/>
    <w:rsid w:val="008E1D69"/>
    <w:rsid w:val="008E5C07"/>
    <w:rsid w:val="008F2BBB"/>
    <w:rsid w:val="008F2BC8"/>
    <w:rsid w:val="00901DA2"/>
    <w:rsid w:val="00906E08"/>
    <w:rsid w:val="00910123"/>
    <w:rsid w:val="00911824"/>
    <w:rsid w:val="00912B02"/>
    <w:rsid w:val="00913FD6"/>
    <w:rsid w:val="00923F8C"/>
    <w:rsid w:val="00924C8B"/>
    <w:rsid w:val="00927BE7"/>
    <w:rsid w:val="00927C1F"/>
    <w:rsid w:val="009362D2"/>
    <w:rsid w:val="00937A45"/>
    <w:rsid w:val="00937E1D"/>
    <w:rsid w:val="00944F86"/>
    <w:rsid w:val="009465F1"/>
    <w:rsid w:val="0094676C"/>
    <w:rsid w:val="0094702A"/>
    <w:rsid w:val="00947AB0"/>
    <w:rsid w:val="00952EF3"/>
    <w:rsid w:val="009540B1"/>
    <w:rsid w:val="00954D73"/>
    <w:rsid w:val="00960125"/>
    <w:rsid w:val="009632FF"/>
    <w:rsid w:val="00971BF0"/>
    <w:rsid w:val="00973276"/>
    <w:rsid w:val="00974DAB"/>
    <w:rsid w:val="00975DE7"/>
    <w:rsid w:val="00982AF0"/>
    <w:rsid w:val="0099287F"/>
    <w:rsid w:val="00997102"/>
    <w:rsid w:val="00997157"/>
    <w:rsid w:val="00997BD3"/>
    <w:rsid w:val="009A06C8"/>
    <w:rsid w:val="009A19BA"/>
    <w:rsid w:val="009B17E4"/>
    <w:rsid w:val="009B2BAE"/>
    <w:rsid w:val="009B5529"/>
    <w:rsid w:val="009B5CB6"/>
    <w:rsid w:val="009B72DA"/>
    <w:rsid w:val="009B7462"/>
    <w:rsid w:val="009B7E09"/>
    <w:rsid w:val="009C0F19"/>
    <w:rsid w:val="009C51F0"/>
    <w:rsid w:val="009C634F"/>
    <w:rsid w:val="009C6DF5"/>
    <w:rsid w:val="009D1AAE"/>
    <w:rsid w:val="009D3AE7"/>
    <w:rsid w:val="009D3E51"/>
    <w:rsid w:val="009D4022"/>
    <w:rsid w:val="009D417E"/>
    <w:rsid w:val="009E3BB4"/>
    <w:rsid w:val="009E6ECA"/>
    <w:rsid w:val="009F558E"/>
    <w:rsid w:val="00A02E87"/>
    <w:rsid w:val="00A0339E"/>
    <w:rsid w:val="00A03CF3"/>
    <w:rsid w:val="00A0428C"/>
    <w:rsid w:val="00A044B6"/>
    <w:rsid w:val="00A063B1"/>
    <w:rsid w:val="00A06576"/>
    <w:rsid w:val="00A10831"/>
    <w:rsid w:val="00A11379"/>
    <w:rsid w:val="00A1647C"/>
    <w:rsid w:val="00A175AC"/>
    <w:rsid w:val="00A177EC"/>
    <w:rsid w:val="00A23187"/>
    <w:rsid w:val="00A31E4B"/>
    <w:rsid w:val="00A35963"/>
    <w:rsid w:val="00A3736A"/>
    <w:rsid w:val="00A42B6C"/>
    <w:rsid w:val="00A435D9"/>
    <w:rsid w:val="00A437BF"/>
    <w:rsid w:val="00A442A9"/>
    <w:rsid w:val="00A45784"/>
    <w:rsid w:val="00A504CF"/>
    <w:rsid w:val="00A50C42"/>
    <w:rsid w:val="00A51404"/>
    <w:rsid w:val="00A51B58"/>
    <w:rsid w:val="00A67FC0"/>
    <w:rsid w:val="00A7491B"/>
    <w:rsid w:val="00A75A7D"/>
    <w:rsid w:val="00A80A4C"/>
    <w:rsid w:val="00A844A9"/>
    <w:rsid w:val="00A87471"/>
    <w:rsid w:val="00A9463E"/>
    <w:rsid w:val="00AA0C3F"/>
    <w:rsid w:val="00AA47E9"/>
    <w:rsid w:val="00AA5F50"/>
    <w:rsid w:val="00AB4C98"/>
    <w:rsid w:val="00AB5998"/>
    <w:rsid w:val="00AC3ADC"/>
    <w:rsid w:val="00AC3C55"/>
    <w:rsid w:val="00AC3FB4"/>
    <w:rsid w:val="00AC597A"/>
    <w:rsid w:val="00AC6680"/>
    <w:rsid w:val="00AD183F"/>
    <w:rsid w:val="00AD7D09"/>
    <w:rsid w:val="00AE1ABC"/>
    <w:rsid w:val="00AE605F"/>
    <w:rsid w:val="00AE6844"/>
    <w:rsid w:val="00AF0485"/>
    <w:rsid w:val="00AF512B"/>
    <w:rsid w:val="00AF7430"/>
    <w:rsid w:val="00B03B11"/>
    <w:rsid w:val="00B03DC1"/>
    <w:rsid w:val="00B06379"/>
    <w:rsid w:val="00B070B7"/>
    <w:rsid w:val="00B108D0"/>
    <w:rsid w:val="00B135B2"/>
    <w:rsid w:val="00B149C0"/>
    <w:rsid w:val="00B15FF3"/>
    <w:rsid w:val="00B16D60"/>
    <w:rsid w:val="00B3052F"/>
    <w:rsid w:val="00B30E95"/>
    <w:rsid w:val="00B319E9"/>
    <w:rsid w:val="00B3260F"/>
    <w:rsid w:val="00B33842"/>
    <w:rsid w:val="00B4230D"/>
    <w:rsid w:val="00B43C21"/>
    <w:rsid w:val="00B53A36"/>
    <w:rsid w:val="00B54F88"/>
    <w:rsid w:val="00B553EB"/>
    <w:rsid w:val="00B56C12"/>
    <w:rsid w:val="00B57C67"/>
    <w:rsid w:val="00B64C1B"/>
    <w:rsid w:val="00B749AD"/>
    <w:rsid w:val="00B836FB"/>
    <w:rsid w:val="00B83948"/>
    <w:rsid w:val="00B855A9"/>
    <w:rsid w:val="00B90E95"/>
    <w:rsid w:val="00B946C3"/>
    <w:rsid w:val="00B97A5F"/>
    <w:rsid w:val="00BA41FB"/>
    <w:rsid w:val="00BA4D27"/>
    <w:rsid w:val="00BA5693"/>
    <w:rsid w:val="00BB23F0"/>
    <w:rsid w:val="00BB409C"/>
    <w:rsid w:val="00BB51D6"/>
    <w:rsid w:val="00BB79CD"/>
    <w:rsid w:val="00BC1FE8"/>
    <w:rsid w:val="00BC6F38"/>
    <w:rsid w:val="00BD7A7C"/>
    <w:rsid w:val="00BE1FAE"/>
    <w:rsid w:val="00BE3F3B"/>
    <w:rsid w:val="00BE52F8"/>
    <w:rsid w:val="00BE5F25"/>
    <w:rsid w:val="00BE7224"/>
    <w:rsid w:val="00BF12BE"/>
    <w:rsid w:val="00BF294F"/>
    <w:rsid w:val="00BF2BEE"/>
    <w:rsid w:val="00BF2BF7"/>
    <w:rsid w:val="00BF5D7F"/>
    <w:rsid w:val="00C07161"/>
    <w:rsid w:val="00C11509"/>
    <w:rsid w:val="00C15083"/>
    <w:rsid w:val="00C26A45"/>
    <w:rsid w:val="00C2707C"/>
    <w:rsid w:val="00C31EF1"/>
    <w:rsid w:val="00C35D71"/>
    <w:rsid w:val="00C415C4"/>
    <w:rsid w:val="00C4284E"/>
    <w:rsid w:val="00C51C2F"/>
    <w:rsid w:val="00C5252C"/>
    <w:rsid w:val="00C52EC4"/>
    <w:rsid w:val="00C562C6"/>
    <w:rsid w:val="00C61296"/>
    <w:rsid w:val="00C65281"/>
    <w:rsid w:val="00C70B4C"/>
    <w:rsid w:val="00C718D4"/>
    <w:rsid w:val="00C73433"/>
    <w:rsid w:val="00C80694"/>
    <w:rsid w:val="00C824A7"/>
    <w:rsid w:val="00C843D2"/>
    <w:rsid w:val="00C857B1"/>
    <w:rsid w:val="00C86A90"/>
    <w:rsid w:val="00C87642"/>
    <w:rsid w:val="00C90879"/>
    <w:rsid w:val="00C94B3B"/>
    <w:rsid w:val="00C97AAB"/>
    <w:rsid w:val="00CA2D35"/>
    <w:rsid w:val="00CA320A"/>
    <w:rsid w:val="00CA4C99"/>
    <w:rsid w:val="00CB2896"/>
    <w:rsid w:val="00CB3293"/>
    <w:rsid w:val="00CB3F77"/>
    <w:rsid w:val="00CB6DD6"/>
    <w:rsid w:val="00CC0746"/>
    <w:rsid w:val="00CC24E0"/>
    <w:rsid w:val="00CC4472"/>
    <w:rsid w:val="00CD4857"/>
    <w:rsid w:val="00CD63A0"/>
    <w:rsid w:val="00CE291E"/>
    <w:rsid w:val="00CE4397"/>
    <w:rsid w:val="00CE72C6"/>
    <w:rsid w:val="00CE7848"/>
    <w:rsid w:val="00CF50D2"/>
    <w:rsid w:val="00CF54F0"/>
    <w:rsid w:val="00CF55C4"/>
    <w:rsid w:val="00CF6A36"/>
    <w:rsid w:val="00D0148A"/>
    <w:rsid w:val="00D02AF5"/>
    <w:rsid w:val="00D041DA"/>
    <w:rsid w:val="00D06A13"/>
    <w:rsid w:val="00D15E62"/>
    <w:rsid w:val="00D1797D"/>
    <w:rsid w:val="00D23BF7"/>
    <w:rsid w:val="00D2703F"/>
    <w:rsid w:val="00D27AEB"/>
    <w:rsid w:val="00D35E20"/>
    <w:rsid w:val="00D37DDD"/>
    <w:rsid w:val="00D42A7D"/>
    <w:rsid w:val="00D4555F"/>
    <w:rsid w:val="00D50D84"/>
    <w:rsid w:val="00D53647"/>
    <w:rsid w:val="00D564BD"/>
    <w:rsid w:val="00D60B8D"/>
    <w:rsid w:val="00D63547"/>
    <w:rsid w:val="00D66F45"/>
    <w:rsid w:val="00D719A0"/>
    <w:rsid w:val="00D74D92"/>
    <w:rsid w:val="00D74E9B"/>
    <w:rsid w:val="00D75FFA"/>
    <w:rsid w:val="00D76F49"/>
    <w:rsid w:val="00D76F89"/>
    <w:rsid w:val="00D80E30"/>
    <w:rsid w:val="00D8115B"/>
    <w:rsid w:val="00D81355"/>
    <w:rsid w:val="00D871E3"/>
    <w:rsid w:val="00D909CB"/>
    <w:rsid w:val="00D933D0"/>
    <w:rsid w:val="00D97983"/>
    <w:rsid w:val="00DA0976"/>
    <w:rsid w:val="00DA3DC4"/>
    <w:rsid w:val="00DB2070"/>
    <w:rsid w:val="00DB2868"/>
    <w:rsid w:val="00DB5B6F"/>
    <w:rsid w:val="00DB77CA"/>
    <w:rsid w:val="00DC20B4"/>
    <w:rsid w:val="00DC5EF4"/>
    <w:rsid w:val="00DC7620"/>
    <w:rsid w:val="00DD02BC"/>
    <w:rsid w:val="00DD6518"/>
    <w:rsid w:val="00DD73AD"/>
    <w:rsid w:val="00DD7717"/>
    <w:rsid w:val="00DE21C0"/>
    <w:rsid w:val="00DE782F"/>
    <w:rsid w:val="00DF2E51"/>
    <w:rsid w:val="00DF30C5"/>
    <w:rsid w:val="00DF70C3"/>
    <w:rsid w:val="00E03444"/>
    <w:rsid w:val="00E07060"/>
    <w:rsid w:val="00E117FB"/>
    <w:rsid w:val="00E14E80"/>
    <w:rsid w:val="00E16A17"/>
    <w:rsid w:val="00E17B06"/>
    <w:rsid w:val="00E23750"/>
    <w:rsid w:val="00E26EFE"/>
    <w:rsid w:val="00E33F59"/>
    <w:rsid w:val="00E41295"/>
    <w:rsid w:val="00E42DD0"/>
    <w:rsid w:val="00E43453"/>
    <w:rsid w:val="00E46FB1"/>
    <w:rsid w:val="00E56541"/>
    <w:rsid w:val="00E61D11"/>
    <w:rsid w:val="00E6396E"/>
    <w:rsid w:val="00E64C2C"/>
    <w:rsid w:val="00E6633C"/>
    <w:rsid w:val="00E70D69"/>
    <w:rsid w:val="00E71352"/>
    <w:rsid w:val="00E72340"/>
    <w:rsid w:val="00E72606"/>
    <w:rsid w:val="00E72898"/>
    <w:rsid w:val="00E7678A"/>
    <w:rsid w:val="00E80796"/>
    <w:rsid w:val="00E83FB8"/>
    <w:rsid w:val="00E84B6D"/>
    <w:rsid w:val="00E84D85"/>
    <w:rsid w:val="00E85A68"/>
    <w:rsid w:val="00E90F9D"/>
    <w:rsid w:val="00E9194D"/>
    <w:rsid w:val="00E92349"/>
    <w:rsid w:val="00E96A0B"/>
    <w:rsid w:val="00EA1166"/>
    <w:rsid w:val="00EA1941"/>
    <w:rsid w:val="00EA1E8D"/>
    <w:rsid w:val="00EA6244"/>
    <w:rsid w:val="00EA64E3"/>
    <w:rsid w:val="00EA65A8"/>
    <w:rsid w:val="00EB01F4"/>
    <w:rsid w:val="00EC0371"/>
    <w:rsid w:val="00EC1E74"/>
    <w:rsid w:val="00EC4684"/>
    <w:rsid w:val="00ED013C"/>
    <w:rsid w:val="00ED2406"/>
    <w:rsid w:val="00ED6189"/>
    <w:rsid w:val="00EE16E8"/>
    <w:rsid w:val="00EE2E37"/>
    <w:rsid w:val="00EE63E2"/>
    <w:rsid w:val="00EF13C9"/>
    <w:rsid w:val="00EF2AD8"/>
    <w:rsid w:val="00F01D13"/>
    <w:rsid w:val="00F045F7"/>
    <w:rsid w:val="00F04E6B"/>
    <w:rsid w:val="00F1177A"/>
    <w:rsid w:val="00F136F7"/>
    <w:rsid w:val="00F16AC9"/>
    <w:rsid w:val="00F17D82"/>
    <w:rsid w:val="00F17FA9"/>
    <w:rsid w:val="00F243D1"/>
    <w:rsid w:val="00F24AA8"/>
    <w:rsid w:val="00F24C64"/>
    <w:rsid w:val="00F326FD"/>
    <w:rsid w:val="00F35860"/>
    <w:rsid w:val="00F35F59"/>
    <w:rsid w:val="00F40BCA"/>
    <w:rsid w:val="00F43AE1"/>
    <w:rsid w:val="00F44F63"/>
    <w:rsid w:val="00F510A3"/>
    <w:rsid w:val="00F5174D"/>
    <w:rsid w:val="00F52EA9"/>
    <w:rsid w:val="00F545E7"/>
    <w:rsid w:val="00F54C66"/>
    <w:rsid w:val="00F62266"/>
    <w:rsid w:val="00F65A4E"/>
    <w:rsid w:val="00F67347"/>
    <w:rsid w:val="00F723E8"/>
    <w:rsid w:val="00F7243F"/>
    <w:rsid w:val="00F75D93"/>
    <w:rsid w:val="00F80976"/>
    <w:rsid w:val="00F8496C"/>
    <w:rsid w:val="00F84C1F"/>
    <w:rsid w:val="00F8572B"/>
    <w:rsid w:val="00F86245"/>
    <w:rsid w:val="00F9159F"/>
    <w:rsid w:val="00F95A9B"/>
    <w:rsid w:val="00FA00EA"/>
    <w:rsid w:val="00FA2143"/>
    <w:rsid w:val="00FA21F4"/>
    <w:rsid w:val="00FA30CE"/>
    <w:rsid w:val="00FA5142"/>
    <w:rsid w:val="00FA6256"/>
    <w:rsid w:val="00FA7B4C"/>
    <w:rsid w:val="00FB2A53"/>
    <w:rsid w:val="00FB2F42"/>
    <w:rsid w:val="00FB6847"/>
    <w:rsid w:val="00FC7A2D"/>
    <w:rsid w:val="00FD1A4D"/>
    <w:rsid w:val="00FD5A0D"/>
    <w:rsid w:val="00FE0B49"/>
    <w:rsid w:val="00FE2180"/>
    <w:rsid w:val="00FF05EE"/>
    <w:rsid w:val="00FF5364"/>
    <w:rsid w:val="00FF6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540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6"/>
        <w:szCs w:val="26"/>
        <w:lang w:val="en-US" w:eastAsia="en-US" w:bidi="ar-SA"/>
      </w:rPr>
    </w:rPrDefault>
    <w:pPrDefault>
      <w:pPr>
        <w:spacing w:after="1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after="0"/>
      <w:outlineLvl w:val="0"/>
    </w:pPr>
    <w:rPr>
      <w:rFonts w:ascii="Cambria" w:eastAsia="Cambria" w:hAnsi="Cambria" w:cs="Cambria"/>
      <w:color w:val="366091"/>
      <w:sz w:val="32"/>
      <w:szCs w:val="32"/>
    </w:rPr>
  </w:style>
  <w:style w:type="paragraph" w:styleId="Heading2">
    <w:name w:val="heading 2"/>
    <w:basedOn w:val="Normal"/>
    <w:next w:val="Normal"/>
    <w:pPr>
      <w:keepNext/>
      <w:keepLines/>
      <w:spacing w:before="40" w:after="0"/>
      <w:outlineLvl w:val="1"/>
    </w:pPr>
    <w:rPr>
      <w:rFonts w:ascii="Cambria" w:eastAsia="Cambria" w:hAnsi="Cambria" w:cs="Cambria"/>
      <w:color w:val="366091"/>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pPr>
      <w:spacing w:after="0"/>
      <w:contextualSpacing/>
      <w:jc w:val="center"/>
    </w:pPr>
    <w:rPr>
      <w:rFonts w:ascii="Cambria" w:eastAsia="Cambria" w:hAnsi="Cambria" w:cs="Cambria"/>
      <w:b/>
      <w:sz w:val="40"/>
      <w:szCs w:val="4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A257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57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33842"/>
    <w:rPr>
      <w:b/>
      <w:bCs/>
    </w:rPr>
  </w:style>
  <w:style w:type="character" w:customStyle="1" w:styleId="CommentSubjectChar">
    <w:name w:val="Comment Subject Char"/>
    <w:basedOn w:val="CommentTextChar"/>
    <w:link w:val="CommentSubject"/>
    <w:uiPriority w:val="99"/>
    <w:semiHidden/>
    <w:rsid w:val="00B33842"/>
    <w:rPr>
      <w:b/>
      <w:bCs/>
      <w:sz w:val="20"/>
      <w:szCs w:val="20"/>
    </w:rPr>
  </w:style>
  <w:style w:type="paragraph" w:styleId="Footer">
    <w:name w:val="footer"/>
    <w:basedOn w:val="Normal"/>
    <w:link w:val="FooterChar"/>
    <w:uiPriority w:val="99"/>
    <w:unhideWhenUsed/>
    <w:rsid w:val="00A7491B"/>
    <w:pPr>
      <w:tabs>
        <w:tab w:val="center" w:pos="4536"/>
        <w:tab w:val="right" w:pos="9072"/>
      </w:tabs>
      <w:spacing w:after="0"/>
    </w:pPr>
  </w:style>
  <w:style w:type="character" w:customStyle="1" w:styleId="FooterChar">
    <w:name w:val="Footer Char"/>
    <w:basedOn w:val="DefaultParagraphFont"/>
    <w:link w:val="Footer"/>
    <w:uiPriority w:val="99"/>
    <w:rsid w:val="00A7491B"/>
  </w:style>
  <w:style w:type="character" w:styleId="PageNumber">
    <w:name w:val="page number"/>
    <w:basedOn w:val="DefaultParagraphFont"/>
    <w:uiPriority w:val="99"/>
    <w:semiHidden/>
    <w:unhideWhenUsed/>
    <w:rsid w:val="00A7491B"/>
  </w:style>
  <w:style w:type="paragraph" w:styleId="ListParagraph">
    <w:name w:val="List Paragraph"/>
    <w:basedOn w:val="Normal"/>
    <w:uiPriority w:val="34"/>
    <w:qFormat/>
    <w:rsid w:val="00502048"/>
    <w:pPr>
      <w:ind w:left="720"/>
      <w:contextualSpacing/>
    </w:pPr>
  </w:style>
  <w:style w:type="table" w:styleId="TableGrid">
    <w:name w:val="Table Grid"/>
    <w:basedOn w:val="TableNormal"/>
    <w:uiPriority w:val="59"/>
    <w:rsid w:val="00C26A45"/>
    <w:pPr>
      <w:spacing w:after="0"/>
      <w:jc w:val="left"/>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chiara1">
    <w:name w:val="Griglia tabella chiara1"/>
    <w:basedOn w:val="TableNormal"/>
    <w:uiPriority w:val="40"/>
    <w:rsid w:val="00F65A4E"/>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asemplice-11">
    <w:name w:val="Tabella semplice - 11"/>
    <w:basedOn w:val="TableNormal"/>
    <w:uiPriority w:val="41"/>
    <w:rsid w:val="00F65A4E"/>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21">
    <w:name w:val="Tabella semplice - 21"/>
    <w:basedOn w:val="TableNormal"/>
    <w:uiPriority w:val="42"/>
    <w:rsid w:val="00F65A4E"/>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0F6F20"/>
    <w:pPr>
      <w:spacing w:before="100" w:beforeAutospacing="1" w:after="100" w:afterAutospacing="1"/>
      <w:jc w:val="left"/>
    </w:pPr>
    <w:rPr>
      <w:sz w:val="24"/>
      <w:szCs w:val="24"/>
      <w:lang w:val="en-GB" w:eastAsia="en-GB"/>
    </w:rPr>
  </w:style>
  <w:style w:type="paragraph" w:styleId="BodyText">
    <w:name w:val="Body Text"/>
    <w:basedOn w:val="Normal"/>
    <w:link w:val="BodyTextChar"/>
    <w:uiPriority w:val="99"/>
    <w:unhideWhenUsed/>
    <w:rsid w:val="006919A9"/>
    <w:pPr>
      <w:spacing w:after="200" w:line="276" w:lineRule="auto"/>
    </w:pPr>
    <w:rPr>
      <w:rFonts w:asciiTheme="minorHAnsi" w:eastAsiaTheme="minorHAnsi" w:hAnsiTheme="minorHAnsi" w:cstheme="minorBidi"/>
      <w:sz w:val="22"/>
      <w:szCs w:val="22"/>
    </w:rPr>
  </w:style>
  <w:style w:type="character" w:customStyle="1" w:styleId="BodyTextChar">
    <w:name w:val="Body Text Char"/>
    <w:basedOn w:val="DefaultParagraphFont"/>
    <w:link w:val="BodyText"/>
    <w:uiPriority w:val="99"/>
    <w:rsid w:val="006919A9"/>
    <w:rPr>
      <w:rFonts w:asciiTheme="minorHAnsi" w:eastAsiaTheme="minorHAnsi" w:hAnsiTheme="minorHAnsi" w:cstheme="minorBidi"/>
      <w:sz w:val="22"/>
      <w:szCs w:val="22"/>
    </w:rPr>
  </w:style>
  <w:style w:type="character" w:customStyle="1" w:styleId="TitleChar">
    <w:name w:val="Title Char"/>
    <w:basedOn w:val="DefaultParagraphFont"/>
    <w:link w:val="Title"/>
    <w:rsid w:val="00927BE7"/>
    <w:rPr>
      <w:rFonts w:ascii="Cambria" w:eastAsia="Cambria" w:hAnsi="Cambria" w:cs="Cambria"/>
      <w:b/>
      <w:sz w:val="40"/>
      <w:szCs w:val="4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6"/>
        <w:szCs w:val="26"/>
        <w:lang w:val="en-US" w:eastAsia="en-US" w:bidi="ar-SA"/>
      </w:rPr>
    </w:rPrDefault>
    <w:pPrDefault>
      <w:pPr>
        <w:spacing w:after="1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after="0"/>
      <w:outlineLvl w:val="0"/>
    </w:pPr>
    <w:rPr>
      <w:rFonts w:ascii="Cambria" w:eastAsia="Cambria" w:hAnsi="Cambria" w:cs="Cambria"/>
      <w:color w:val="366091"/>
      <w:sz w:val="32"/>
      <w:szCs w:val="32"/>
    </w:rPr>
  </w:style>
  <w:style w:type="paragraph" w:styleId="Heading2">
    <w:name w:val="heading 2"/>
    <w:basedOn w:val="Normal"/>
    <w:next w:val="Normal"/>
    <w:pPr>
      <w:keepNext/>
      <w:keepLines/>
      <w:spacing w:before="40" w:after="0"/>
      <w:outlineLvl w:val="1"/>
    </w:pPr>
    <w:rPr>
      <w:rFonts w:ascii="Cambria" w:eastAsia="Cambria" w:hAnsi="Cambria" w:cs="Cambria"/>
      <w:color w:val="366091"/>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pPr>
      <w:spacing w:after="0"/>
      <w:contextualSpacing/>
      <w:jc w:val="center"/>
    </w:pPr>
    <w:rPr>
      <w:rFonts w:ascii="Cambria" w:eastAsia="Cambria" w:hAnsi="Cambria" w:cs="Cambria"/>
      <w:b/>
      <w:sz w:val="40"/>
      <w:szCs w:val="4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A257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57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33842"/>
    <w:rPr>
      <w:b/>
      <w:bCs/>
    </w:rPr>
  </w:style>
  <w:style w:type="character" w:customStyle="1" w:styleId="CommentSubjectChar">
    <w:name w:val="Comment Subject Char"/>
    <w:basedOn w:val="CommentTextChar"/>
    <w:link w:val="CommentSubject"/>
    <w:uiPriority w:val="99"/>
    <w:semiHidden/>
    <w:rsid w:val="00B33842"/>
    <w:rPr>
      <w:b/>
      <w:bCs/>
      <w:sz w:val="20"/>
      <w:szCs w:val="20"/>
    </w:rPr>
  </w:style>
  <w:style w:type="paragraph" w:styleId="Footer">
    <w:name w:val="footer"/>
    <w:basedOn w:val="Normal"/>
    <w:link w:val="FooterChar"/>
    <w:uiPriority w:val="99"/>
    <w:unhideWhenUsed/>
    <w:rsid w:val="00A7491B"/>
    <w:pPr>
      <w:tabs>
        <w:tab w:val="center" w:pos="4536"/>
        <w:tab w:val="right" w:pos="9072"/>
      </w:tabs>
      <w:spacing w:after="0"/>
    </w:pPr>
  </w:style>
  <w:style w:type="character" w:customStyle="1" w:styleId="FooterChar">
    <w:name w:val="Footer Char"/>
    <w:basedOn w:val="DefaultParagraphFont"/>
    <w:link w:val="Footer"/>
    <w:uiPriority w:val="99"/>
    <w:rsid w:val="00A7491B"/>
  </w:style>
  <w:style w:type="character" w:styleId="PageNumber">
    <w:name w:val="page number"/>
    <w:basedOn w:val="DefaultParagraphFont"/>
    <w:uiPriority w:val="99"/>
    <w:semiHidden/>
    <w:unhideWhenUsed/>
    <w:rsid w:val="00A7491B"/>
  </w:style>
  <w:style w:type="paragraph" w:styleId="ListParagraph">
    <w:name w:val="List Paragraph"/>
    <w:basedOn w:val="Normal"/>
    <w:uiPriority w:val="34"/>
    <w:qFormat/>
    <w:rsid w:val="00502048"/>
    <w:pPr>
      <w:ind w:left="720"/>
      <w:contextualSpacing/>
    </w:pPr>
  </w:style>
  <w:style w:type="table" w:styleId="TableGrid">
    <w:name w:val="Table Grid"/>
    <w:basedOn w:val="TableNormal"/>
    <w:uiPriority w:val="59"/>
    <w:rsid w:val="00C26A45"/>
    <w:pPr>
      <w:spacing w:after="0"/>
      <w:jc w:val="left"/>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chiara1">
    <w:name w:val="Griglia tabella chiara1"/>
    <w:basedOn w:val="TableNormal"/>
    <w:uiPriority w:val="40"/>
    <w:rsid w:val="00F65A4E"/>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asemplice-11">
    <w:name w:val="Tabella semplice - 11"/>
    <w:basedOn w:val="TableNormal"/>
    <w:uiPriority w:val="41"/>
    <w:rsid w:val="00F65A4E"/>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21">
    <w:name w:val="Tabella semplice - 21"/>
    <w:basedOn w:val="TableNormal"/>
    <w:uiPriority w:val="42"/>
    <w:rsid w:val="00F65A4E"/>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0F6F20"/>
    <w:pPr>
      <w:spacing w:before="100" w:beforeAutospacing="1" w:after="100" w:afterAutospacing="1"/>
      <w:jc w:val="left"/>
    </w:pPr>
    <w:rPr>
      <w:sz w:val="24"/>
      <w:szCs w:val="24"/>
      <w:lang w:val="en-GB" w:eastAsia="en-GB"/>
    </w:rPr>
  </w:style>
  <w:style w:type="paragraph" w:styleId="BodyText">
    <w:name w:val="Body Text"/>
    <w:basedOn w:val="Normal"/>
    <w:link w:val="BodyTextChar"/>
    <w:uiPriority w:val="99"/>
    <w:unhideWhenUsed/>
    <w:rsid w:val="006919A9"/>
    <w:pPr>
      <w:spacing w:after="200" w:line="276" w:lineRule="auto"/>
    </w:pPr>
    <w:rPr>
      <w:rFonts w:asciiTheme="minorHAnsi" w:eastAsiaTheme="minorHAnsi" w:hAnsiTheme="minorHAnsi" w:cstheme="minorBidi"/>
      <w:sz w:val="22"/>
      <w:szCs w:val="22"/>
    </w:rPr>
  </w:style>
  <w:style w:type="character" w:customStyle="1" w:styleId="BodyTextChar">
    <w:name w:val="Body Text Char"/>
    <w:basedOn w:val="DefaultParagraphFont"/>
    <w:link w:val="BodyText"/>
    <w:uiPriority w:val="99"/>
    <w:rsid w:val="006919A9"/>
    <w:rPr>
      <w:rFonts w:asciiTheme="minorHAnsi" w:eastAsiaTheme="minorHAnsi" w:hAnsiTheme="minorHAnsi" w:cstheme="minorBidi"/>
      <w:sz w:val="22"/>
      <w:szCs w:val="22"/>
    </w:rPr>
  </w:style>
  <w:style w:type="character" w:customStyle="1" w:styleId="TitleChar">
    <w:name w:val="Title Char"/>
    <w:basedOn w:val="DefaultParagraphFont"/>
    <w:link w:val="Title"/>
    <w:rsid w:val="00927BE7"/>
    <w:rPr>
      <w:rFonts w:ascii="Cambria" w:eastAsia="Cambria" w:hAnsi="Cambria" w:cs="Cambria"/>
      <w:b/>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428710">
      <w:bodyDiv w:val="1"/>
      <w:marLeft w:val="0"/>
      <w:marRight w:val="0"/>
      <w:marTop w:val="0"/>
      <w:marBottom w:val="0"/>
      <w:divBdr>
        <w:top w:val="none" w:sz="0" w:space="0" w:color="auto"/>
        <w:left w:val="none" w:sz="0" w:space="0" w:color="auto"/>
        <w:bottom w:val="none" w:sz="0" w:space="0" w:color="auto"/>
        <w:right w:val="none" w:sz="0" w:space="0" w:color="auto"/>
      </w:divBdr>
    </w:div>
    <w:div w:id="243074042">
      <w:bodyDiv w:val="1"/>
      <w:marLeft w:val="0"/>
      <w:marRight w:val="0"/>
      <w:marTop w:val="0"/>
      <w:marBottom w:val="0"/>
      <w:divBdr>
        <w:top w:val="none" w:sz="0" w:space="0" w:color="auto"/>
        <w:left w:val="none" w:sz="0" w:space="0" w:color="auto"/>
        <w:bottom w:val="none" w:sz="0" w:space="0" w:color="auto"/>
        <w:right w:val="none" w:sz="0" w:space="0" w:color="auto"/>
      </w:divBdr>
    </w:div>
    <w:div w:id="383794055">
      <w:bodyDiv w:val="1"/>
      <w:marLeft w:val="0"/>
      <w:marRight w:val="0"/>
      <w:marTop w:val="0"/>
      <w:marBottom w:val="0"/>
      <w:divBdr>
        <w:top w:val="none" w:sz="0" w:space="0" w:color="auto"/>
        <w:left w:val="none" w:sz="0" w:space="0" w:color="auto"/>
        <w:bottom w:val="none" w:sz="0" w:space="0" w:color="auto"/>
        <w:right w:val="none" w:sz="0" w:space="0" w:color="auto"/>
      </w:divBdr>
      <w:divsChild>
        <w:div w:id="804203103">
          <w:marLeft w:val="0"/>
          <w:marRight w:val="0"/>
          <w:marTop w:val="0"/>
          <w:marBottom w:val="0"/>
          <w:divBdr>
            <w:top w:val="none" w:sz="0" w:space="0" w:color="auto"/>
            <w:left w:val="none" w:sz="0" w:space="0" w:color="auto"/>
            <w:bottom w:val="none" w:sz="0" w:space="0" w:color="auto"/>
            <w:right w:val="none" w:sz="0" w:space="0" w:color="auto"/>
          </w:divBdr>
          <w:divsChild>
            <w:div w:id="1865744559">
              <w:marLeft w:val="0"/>
              <w:marRight w:val="0"/>
              <w:marTop w:val="0"/>
              <w:marBottom w:val="0"/>
              <w:divBdr>
                <w:top w:val="none" w:sz="0" w:space="0" w:color="auto"/>
                <w:left w:val="none" w:sz="0" w:space="0" w:color="auto"/>
                <w:bottom w:val="none" w:sz="0" w:space="0" w:color="auto"/>
                <w:right w:val="none" w:sz="0" w:space="0" w:color="auto"/>
              </w:divBdr>
              <w:divsChild>
                <w:div w:id="73435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512844">
      <w:bodyDiv w:val="1"/>
      <w:marLeft w:val="0"/>
      <w:marRight w:val="0"/>
      <w:marTop w:val="0"/>
      <w:marBottom w:val="0"/>
      <w:divBdr>
        <w:top w:val="none" w:sz="0" w:space="0" w:color="auto"/>
        <w:left w:val="none" w:sz="0" w:space="0" w:color="auto"/>
        <w:bottom w:val="none" w:sz="0" w:space="0" w:color="auto"/>
        <w:right w:val="none" w:sz="0" w:space="0" w:color="auto"/>
      </w:divBdr>
      <w:divsChild>
        <w:div w:id="345055735">
          <w:marLeft w:val="0"/>
          <w:marRight w:val="0"/>
          <w:marTop w:val="0"/>
          <w:marBottom w:val="0"/>
          <w:divBdr>
            <w:top w:val="none" w:sz="0" w:space="0" w:color="auto"/>
            <w:left w:val="none" w:sz="0" w:space="0" w:color="auto"/>
            <w:bottom w:val="none" w:sz="0" w:space="0" w:color="auto"/>
            <w:right w:val="none" w:sz="0" w:space="0" w:color="auto"/>
          </w:divBdr>
          <w:divsChild>
            <w:div w:id="1314407986">
              <w:marLeft w:val="0"/>
              <w:marRight w:val="0"/>
              <w:marTop w:val="0"/>
              <w:marBottom w:val="0"/>
              <w:divBdr>
                <w:top w:val="none" w:sz="0" w:space="0" w:color="auto"/>
                <w:left w:val="none" w:sz="0" w:space="0" w:color="auto"/>
                <w:bottom w:val="none" w:sz="0" w:space="0" w:color="auto"/>
                <w:right w:val="none" w:sz="0" w:space="0" w:color="auto"/>
              </w:divBdr>
              <w:divsChild>
                <w:div w:id="148866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612760">
      <w:bodyDiv w:val="1"/>
      <w:marLeft w:val="0"/>
      <w:marRight w:val="0"/>
      <w:marTop w:val="0"/>
      <w:marBottom w:val="0"/>
      <w:divBdr>
        <w:top w:val="none" w:sz="0" w:space="0" w:color="auto"/>
        <w:left w:val="none" w:sz="0" w:space="0" w:color="auto"/>
        <w:bottom w:val="none" w:sz="0" w:space="0" w:color="auto"/>
        <w:right w:val="none" w:sz="0" w:space="0" w:color="auto"/>
      </w:divBdr>
    </w:div>
    <w:div w:id="447357978">
      <w:bodyDiv w:val="1"/>
      <w:marLeft w:val="0"/>
      <w:marRight w:val="0"/>
      <w:marTop w:val="0"/>
      <w:marBottom w:val="0"/>
      <w:divBdr>
        <w:top w:val="none" w:sz="0" w:space="0" w:color="auto"/>
        <w:left w:val="none" w:sz="0" w:space="0" w:color="auto"/>
        <w:bottom w:val="none" w:sz="0" w:space="0" w:color="auto"/>
        <w:right w:val="none" w:sz="0" w:space="0" w:color="auto"/>
      </w:divBdr>
    </w:div>
    <w:div w:id="552232218">
      <w:bodyDiv w:val="1"/>
      <w:marLeft w:val="0"/>
      <w:marRight w:val="0"/>
      <w:marTop w:val="0"/>
      <w:marBottom w:val="0"/>
      <w:divBdr>
        <w:top w:val="none" w:sz="0" w:space="0" w:color="auto"/>
        <w:left w:val="none" w:sz="0" w:space="0" w:color="auto"/>
        <w:bottom w:val="none" w:sz="0" w:space="0" w:color="auto"/>
        <w:right w:val="none" w:sz="0" w:space="0" w:color="auto"/>
      </w:divBdr>
    </w:div>
    <w:div w:id="577791847">
      <w:bodyDiv w:val="1"/>
      <w:marLeft w:val="0"/>
      <w:marRight w:val="0"/>
      <w:marTop w:val="0"/>
      <w:marBottom w:val="0"/>
      <w:divBdr>
        <w:top w:val="none" w:sz="0" w:space="0" w:color="auto"/>
        <w:left w:val="none" w:sz="0" w:space="0" w:color="auto"/>
        <w:bottom w:val="none" w:sz="0" w:space="0" w:color="auto"/>
        <w:right w:val="none" w:sz="0" w:space="0" w:color="auto"/>
      </w:divBdr>
      <w:divsChild>
        <w:div w:id="1880818425">
          <w:marLeft w:val="0"/>
          <w:marRight w:val="0"/>
          <w:marTop w:val="0"/>
          <w:marBottom w:val="0"/>
          <w:divBdr>
            <w:top w:val="none" w:sz="0" w:space="0" w:color="auto"/>
            <w:left w:val="none" w:sz="0" w:space="0" w:color="auto"/>
            <w:bottom w:val="none" w:sz="0" w:space="0" w:color="auto"/>
            <w:right w:val="none" w:sz="0" w:space="0" w:color="auto"/>
          </w:divBdr>
          <w:divsChild>
            <w:div w:id="1800109481">
              <w:marLeft w:val="0"/>
              <w:marRight w:val="0"/>
              <w:marTop w:val="0"/>
              <w:marBottom w:val="0"/>
              <w:divBdr>
                <w:top w:val="none" w:sz="0" w:space="0" w:color="auto"/>
                <w:left w:val="none" w:sz="0" w:space="0" w:color="auto"/>
                <w:bottom w:val="none" w:sz="0" w:space="0" w:color="auto"/>
                <w:right w:val="none" w:sz="0" w:space="0" w:color="auto"/>
              </w:divBdr>
              <w:divsChild>
                <w:div w:id="164627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796179">
      <w:bodyDiv w:val="1"/>
      <w:marLeft w:val="0"/>
      <w:marRight w:val="0"/>
      <w:marTop w:val="0"/>
      <w:marBottom w:val="0"/>
      <w:divBdr>
        <w:top w:val="none" w:sz="0" w:space="0" w:color="auto"/>
        <w:left w:val="none" w:sz="0" w:space="0" w:color="auto"/>
        <w:bottom w:val="none" w:sz="0" w:space="0" w:color="auto"/>
        <w:right w:val="none" w:sz="0" w:space="0" w:color="auto"/>
      </w:divBdr>
      <w:divsChild>
        <w:div w:id="115804211">
          <w:marLeft w:val="0"/>
          <w:marRight w:val="0"/>
          <w:marTop w:val="0"/>
          <w:marBottom w:val="0"/>
          <w:divBdr>
            <w:top w:val="none" w:sz="0" w:space="0" w:color="auto"/>
            <w:left w:val="none" w:sz="0" w:space="0" w:color="auto"/>
            <w:bottom w:val="none" w:sz="0" w:space="0" w:color="auto"/>
            <w:right w:val="none" w:sz="0" w:space="0" w:color="auto"/>
          </w:divBdr>
          <w:divsChild>
            <w:div w:id="1788425066">
              <w:marLeft w:val="0"/>
              <w:marRight w:val="0"/>
              <w:marTop w:val="0"/>
              <w:marBottom w:val="0"/>
              <w:divBdr>
                <w:top w:val="none" w:sz="0" w:space="0" w:color="auto"/>
                <w:left w:val="none" w:sz="0" w:space="0" w:color="auto"/>
                <w:bottom w:val="none" w:sz="0" w:space="0" w:color="auto"/>
                <w:right w:val="none" w:sz="0" w:space="0" w:color="auto"/>
              </w:divBdr>
              <w:divsChild>
                <w:div w:id="92349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617768">
      <w:bodyDiv w:val="1"/>
      <w:marLeft w:val="0"/>
      <w:marRight w:val="0"/>
      <w:marTop w:val="0"/>
      <w:marBottom w:val="0"/>
      <w:divBdr>
        <w:top w:val="none" w:sz="0" w:space="0" w:color="auto"/>
        <w:left w:val="none" w:sz="0" w:space="0" w:color="auto"/>
        <w:bottom w:val="none" w:sz="0" w:space="0" w:color="auto"/>
        <w:right w:val="none" w:sz="0" w:space="0" w:color="auto"/>
      </w:divBdr>
    </w:div>
    <w:div w:id="1105540826">
      <w:bodyDiv w:val="1"/>
      <w:marLeft w:val="0"/>
      <w:marRight w:val="0"/>
      <w:marTop w:val="0"/>
      <w:marBottom w:val="0"/>
      <w:divBdr>
        <w:top w:val="none" w:sz="0" w:space="0" w:color="auto"/>
        <w:left w:val="none" w:sz="0" w:space="0" w:color="auto"/>
        <w:bottom w:val="none" w:sz="0" w:space="0" w:color="auto"/>
        <w:right w:val="none" w:sz="0" w:space="0" w:color="auto"/>
      </w:divBdr>
    </w:div>
    <w:div w:id="1193104491">
      <w:bodyDiv w:val="1"/>
      <w:marLeft w:val="0"/>
      <w:marRight w:val="0"/>
      <w:marTop w:val="0"/>
      <w:marBottom w:val="0"/>
      <w:divBdr>
        <w:top w:val="none" w:sz="0" w:space="0" w:color="auto"/>
        <w:left w:val="none" w:sz="0" w:space="0" w:color="auto"/>
        <w:bottom w:val="none" w:sz="0" w:space="0" w:color="auto"/>
        <w:right w:val="none" w:sz="0" w:space="0" w:color="auto"/>
      </w:divBdr>
    </w:div>
    <w:div w:id="1195848270">
      <w:bodyDiv w:val="1"/>
      <w:marLeft w:val="0"/>
      <w:marRight w:val="0"/>
      <w:marTop w:val="0"/>
      <w:marBottom w:val="0"/>
      <w:divBdr>
        <w:top w:val="none" w:sz="0" w:space="0" w:color="auto"/>
        <w:left w:val="none" w:sz="0" w:space="0" w:color="auto"/>
        <w:bottom w:val="none" w:sz="0" w:space="0" w:color="auto"/>
        <w:right w:val="none" w:sz="0" w:space="0" w:color="auto"/>
      </w:divBdr>
    </w:div>
    <w:div w:id="1253247814">
      <w:bodyDiv w:val="1"/>
      <w:marLeft w:val="0"/>
      <w:marRight w:val="0"/>
      <w:marTop w:val="0"/>
      <w:marBottom w:val="0"/>
      <w:divBdr>
        <w:top w:val="none" w:sz="0" w:space="0" w:color="auto"/>
        <w:left w:val="none" w:sz="0" w:space="0" w:color="auto"/>
        <w:bottom w:val="none" w:sz="0" w:space="0" w:color="auto"/>
        <w:right w:val="none" w:sz="0" w:space="0" w:color="auto"/>
      </w:divBdr>
    </w:div>
    <w:div w:id="1405689337">
      <w:bodyDiv w:val="1"/>
      <w:marLeft w:val="0"/>
      <w:marRight w:val="0"/>
      <w:marTop w:val="0"/>
      <w:marBottom w:val="0"/>
      <w:divBdr>
        <w:top w:val="none" w:sz="0" w:space="0" w:color="auto"/>
        <w:left w:val="none" w:sz="0" w:space="0" w:color="auto"/>
        <w:bottom w:val="none" w:sz="0" w:space="0" w:color="auto"/>
        <w:right w:val="none" w:sz="0" w:space="0" w:color="auto"/>
      </w:divBdr>
    </w:div>
    <w:div w:id="1422220652">
      <w:bodyDiv w:val="1"/>
      <w:marLeft w:val="0"/>
      <w:marRight w:val="0"/>
      <w:marTop w:val="0"/>
      <w:marBottom w:val="0"/>
      <w:divBdr>
        <w:top w:val="none" w:sz="0" w:space="0" w:color="auto"/>
        <w:left w:val="none" w:sz="0" w:space="0" w:color="auto"/>
        <w:bottom w:val="none" w:sz="0" w:space="0" w:color="auto"/>
        <w:right w:val="none" w:sz="0" w:space="0" w:color="auto"/>
      </w:divBdr>
    </w:div>
    <w:div w:id="1426996037">
      <w:bodyDiv w:val="1"/>
      <w:marLeft w:val="0"/>
      <w:marRight w:val="0"/>
      <w:marTop w:val="0"/>
      <w:marBottom w:val="0"/>
      <w:divBdr>
        <w:top w:val="none" w:sz="0" w:space="0" w:color="auto"/>
        <w:left w:val="none" w:sz="0" w:space="0" w:color="auto"/>
        <w:bottom w:val="none" w:sz="0" w:space="0" w:color="auto"/>
        <w:right w:val="none" w:sz="0" w:space="0" w:color="auto"/>
      </w:divBdr>
    </w:div>
    <w:div w:id="1522663446">
      <w:bodyDiv w:val="1"/>
      <w:marLeft w:val="0"/>
      <w:marRight w:val="0"/>
      <w:marTop w:val="0"/>
      <w:marBottom w:val="0"/>
      <w:divBdr>
        <w:top w:val="none" w:sz="0" w:space="0" w:color="auto"/>
        <w:left w:val="none" w:sz="0" w:space="0" w:color="auto"/>
        <w:bottom w:val="none" w:sz="0" w:space="0" w:color="auto"/>
        <w:right w:val="none" w:sz="0" w:space="0" w:color="auto"/>
      </w:divBdr>
    </w:div>
    <w:div w:id="1604417057">
      <w:bodyDiv w:val="1"/>
      <w:marLeft w:val="0"/>
      <w:marRight w:val="0"/>
      <w:marTop w:val="0"/>
      <w:marBottom w:val="0"/>
      <w:divBdr>
        <w:top w:val="none" w:sz="0" w:space="0" w:color="auto"/>
        <w:left w:val="none" w:sz="0" w:space="0" w:color="auto"/>
        <w:bottom w:val="none" w:sz="0" w:space="0" w:color="auto"/>
        <w:right w:val="none" w:sz="0" w:space="0" w:color="auto"/>
      </w:divBdr>
    </w:div>
    <w:div w:id="1678532462">
      <w:bodyDiv w:val="1"/>
      <w:marLeft w:val="0"/>
      <w:marRight w:val="0"/>
      <w:marTop w:val="0"/>
      <w:marBottom w:val="0"/>
      <w:divBdr>
        <w:top w:val="none" w:sz="0" w:space="0" w:color="auto"/>
        <w:left w:val="none" w:sz="0" w:space="0" w:color="auto"/>
        <w:bottom w:val="none" w:sz="0" w:space="0" w:color="auto"/>
        <w:right w:val="none" w:sz="0" w:space="0" w:color="auto"/>
      </w:divBdr>
    </w:div>
    <w:div w:id="1698119533">
      <w:bodyDiv w:val="1"/>
      <w:marLeft w:val="0"/>
      <w:marRight w:val="0"/>
      <w:marTop w:val="0"/>
      <w:marBottom w:val="0"/>
      <w:divBdr>
        <w:top w:val="none" w:sz="0" w:space="0" w:color="auto"/>
        <w:left w:val="none" w:sz="0" w:space="0" w:color="auto"/>
        <w:bottom w:val="none" w:sz="0" w:space="0" w:color="auto"/>
        <w:right w:val="none" w:sz="0" w:space="0" w:color="auto"/>
      </w:divBdr>
    </w:div>
    <w:div w:id="1925721947">
      <w:bodyDiv w:val="1"/>
      <w:marLeft w:val="0"/>
      <w:marRight w:val="0"/>
      <w:marTop w:val="0"/>
      <w:marBottom w:val="0"/>
      <w:divBdr>
        <w:top w:val="none" w:sz="0" w:space="0" w:color="auto"/>
        <w:left w:val="none" w:sz="0" w:space="0" w:color="auto"/>
        <w:bottom w:val="none" w:sz="0" w:space="0" w:color="auto"/>
        <w:right w:val="none" w:sz="0" w:space="0" w:color="auto"/>
      </w:divBdr>
    </w:div>
    <w:div w:id="1965456491">
      <w:bodyDiv w:val="1"/>
      <w:marLeft w:val="0"/>
      <w:marRight w:val="0"/>
      <w:marTop w:val="0"/>
      <w:marBottom w:val="0"/>
      <w:divBdr>
        <w:top w:val="none" w:sz="0" w:space="0" w:color="auto"/>
        <w:left w:val="none" w:sz="0" w:space="0" w:color="auto"/>
        <w:bottom w:val="none" w:sz="0" w:space="0" w:color="auto"/>
        <w:right w:val="none" w:sz="0" w:space="0" w:color="auto"/>
      </w:divBdr>
      <w:divsChild>
        <w:div w:id="1125273065">
          <w:marLeft w:val="0"/>
          <w:marRight w:val="0"/>
          <w:marTop w:val="0"/>
          <w:marBottom w:val="0"/>
          <w:divBdr>
            <w:top w:val="none" w:sz="0" w:space="0" w:color="auto"/>
            <w:left w:val="none" w:sz="0" w:space="0" w:color="auto"/>
            <w:bottom w:val="none" w:sz="0" w:space="0" w:color="auto"/>
            <w:right w:val="none" w:sz="0" w:space="0" w:color="auto"/>
          </w:divBdr>
          <w:divsChild>
            <w:div w:id="1223828504">
              <w:marLeft w:val="0"/>
              <w:marRight w:val="0"/>
              <w:marTop w:val="0"/>
              <w:marBottom w:val="0"/>
              <w:divBdr>
                <w:top w:val="none" w:sz="0" w:space="0" w:color="auto"/>
                <w:left w:val="none" w:sz="0" w:space="0" w:color="auto"/>
                <w:bottom w:val="none" w:sz="0" w:space="0" w:color="auto"/>
                <w:right w:val="none" w:sz="0" w:space="0" w:color="auto"/>
              </w:divBdr>
              <w:divsChild>
                <w:div w:id="189460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9936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13C64D-F102-4966-88E4-4B2602047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532</Words>
  <Characters>3305</Characters>
  <Application>Microsoft Office Word</Application>
  <DocSecurity>0</DocSecurity>
  <Lines>61</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 Franceschi</dc:creator>
  <cp:keywords/>
  <dc:description/>
  <cp:lastModifiedBy>S3G_Reference_Citation_Sequence</cp:lastModifiedBy>
  <cp:revision>9</cp:revision>
  <dcterms:created xsi:type="dcterms:W3CDTF">2019-04-16T08:52:00Z</dcterms:created>
  <dcterms:modified xsi:type="dcterms:W3CDTF">2019-07-26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drug-delivery-reviews</vt:lpwstr>
  </property>
  <property fmtid="{D5CDD505-2E9C-101B-9397-08002B2CF9AE}" pid="3" name="Mendeley Recent Style Name 0_1">
    <vt:lpwstr>Advanced Drug Delivery Review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critical-care</vt:lpwstr>
  </property>
  <property fmtid="{D5CDD505-2E9C-101B-9397-08002B2CF9AE}" pid="9" name="Mendeley Recent Style Name 3_1">
    <vt:lpwstr>Critical Care</vt:lpwstr>
  </property>
  <property fmtid="{D5CDD505-2E9C-101B-9397-08002B2CF9AE}" pid="10" name="Mendeley Recent Style Id 4_1">
    <vt:lpwstr>http://www.zotero.org/styles/frontiers-in-medicine</vt:lpwstr>
  </property>
  <property fmtid="{D5CDD505-2E9C-101B-9397-08002B2CF9AE}" pid="11" name="Mendeley Recent Style Name 4_1">
    <vt:lpwstr>Frontiers in Medicin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diatric-research</vt:lpwstr>
  </property>
  <property fmtid="{D5CDD505-2E9C-101B-9397-08002B2CF9AE}" pid="19" name="Mendeley Recent Style Name 8_1">
    <vt:lpwstr>Pediatric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ad5e653-556c-3edc-a0ff-cd89c9d42f93</vt:lpwstr>
  </property>
  <property fmtid="{D5CDD505-2E9C-101B-9397-08002B2CF9AE}" pid="24" name="Mendeley Citation Style_1">
    <vt:lpwstr>http://www.zotero.org/styles/critical-care</vt:lpwstr>
  </property>
</Properties>
</file>